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718E" w:rsidRPr="00A54483" w:rsidRDefault="00B810D3" w:rsidP="0035718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35718E" w:rsidRPr="00A54483">
        <w:rPr>
          <w:rFonts w:ascii="Times New Roman" w:hAnsi="Times New Roman" w:cs="Times New Roman"/>
          <w:b/>
          <w:bCs/>
          <w:sz w:val="24"/>
        </w:rPr>
        <w:t xml:space="preserve">Table 1. ICD9 </w:t>
      </w:r>
      <w:r w:rsidR="004B7717" w:rsidRPr="00A54483">
        <w:rPr>
          <w:rFonts w:ascii="Times New Roman" w:hAnsi="Times New Roman" w:cs="Times New Roman"/>
          <w:b/>
          <w:bCs/>
          <w:sz w:val="24"/>
        </w:rPr>
        <w:t>c</w:t>
      </w:r>
      <w:r w:rsidR="0035718E" w:rsidRPr="00A54483">
        <w:rPr>
          <w:rFonts w:ascii="Times New Roman" w:hAnsi="Times New Roman" w:cs="Times New Roman"/>
          <w:b/>
          <w:bCs/>
          <w:sz w:val="24"/>
        </w:rPr>
        <w:t>odes for comorbidities</w:t>
      </w:r>
      <w:r w:rsidR="004B7717" w:rsidRPr="00A54483">
        <w:rPr>
          <w:rFonts w:ascii="Times New Roman" w:hAnsi="Times New Roman" w:cs="Times New Roman"/>
          <w:b/>
          <w:bCs/>
          <w:sz w:val="24"/>
        </w:rPr>
        <w:t xml:space="preserve"> and ICD10 codes for outcom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296"/>
      </w:tblGrid>
      <w:tr w:rsidR="00401C45" w:rsidRPr="00A54483" w:rsidTr="00C1622F">
        <w:trPr>
          <w:trHeight w:val="285"/>
        </w:trPr>
        <w:tc>
          <w:tcPr>
            <w:tcW w:w="5000" w:type="pct"/>
            <w:hideMark/>
          </w:tcPr>
          <w:p w:rsidR="00401C45" w:rsidRPr="00A54483" w:rsidRDefault="00401C45" w:rsidP="00C1622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>Cardiovascular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7.3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3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7.5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85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3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7.8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7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85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94.3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8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7.8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7.6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7.3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7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6.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6.1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6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5.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4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398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87.0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5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4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V72.8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0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V43.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64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02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85.5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6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4.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8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30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02.9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04.9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46.87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V81.0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648.6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96.5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300.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6.1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28.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996.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6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9.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87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85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7.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86.5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4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398.9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6.1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391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04.1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6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6.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46.8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45.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46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46.86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46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45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648.5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E878.0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648.5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V53.3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04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46.7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04.9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04.9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04.0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648.5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V71.7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39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397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E879.0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45.6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648.6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397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9.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43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V45.00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97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85.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7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45.6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3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996.63</w:t>
            </w:r>
          </w:p>
        </w:tc>
      </w:tr>
      <w:tr w:rsidR="00401C45" w:rsidRPr="00A54483" w:rsidTr="00C1622F">
        <w:trPr>
          <w:trHeight w:val="285"/>
        </w:trPr>
        <w:tc>
          <w:tcPr>
            <w:tcW w:w="5000" w:type="pct"/>
            <w:hideMark/>
          </w:tcPr>
          <w:p w:rsidR="00401C45" w:rsidRPr="00A54483" w:rsidRDefault="00401C45" w:rsidP="00C1622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>Respiratory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86.0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18.8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80.5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37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E91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65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9.6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19.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80.5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99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80.57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18.8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80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86.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997.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65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19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648.9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62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62.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97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62.5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62.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86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18.8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96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62.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5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V10.1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1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1.96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82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07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1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1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11.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11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1.9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16.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93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82.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15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1.9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8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82.8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18.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82.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82.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0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35.7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934.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16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36.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38.4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06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12.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87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8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17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38.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1.95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9.8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18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80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05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95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18.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1.2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6.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397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17.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8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0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998.8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6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1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861.2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80.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648.9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1.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92.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84.6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8.5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84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16.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6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5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9.8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47.4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45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7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70.7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7.5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46.0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73.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642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47.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70.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79.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4.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7.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45.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V12.6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7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48.5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996.8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48.6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V42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1.05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6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47.4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17.2</w:t>
            </w:r>
          </w:p>
        </w:tc>
      </w:tr>
      <w:tr w:rsidR="00401C45" w:rsidRPr="00A54483" w:rsidTr="00C1622F">
        <w:trPr>
          <w:trHeight w:val="285"/>
        </w:trPr>
        <w:tc>
          <w:tcPr>
            <w:tcW w:w="5000" w:type="pct"/>
            <w:hideMark/>
          </w:tcPr>
          <w:p w:rsidR="00401C45" w:rsidRPr="00A54483" w:rsidRDefault="00401C45" w:rsidP="00C1622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>Renal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98.7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8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5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V56.0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89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4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93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89.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39.5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3.8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9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V10.5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50.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55.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90.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6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5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39.7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8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996.3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8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9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93.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72.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9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55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53.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19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90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2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50.4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1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27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93.5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3.8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93.8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04.9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55.5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88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50.4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05.9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53.1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E879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V42.0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0.8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03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V59.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0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94.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4.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4.5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55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41.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V58.4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04.1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5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59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53.1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53.15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7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8.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03.9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04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04.9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04.9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0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04.0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79.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996.8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53.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5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9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2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53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53.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E878.0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753.17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3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866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0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0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8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590</w:t>
            </w:r>
          </w:p>
        </w:tc>
      </w:tr>
      <w:tr w:rsidR="00401C45" w:rsidRPr="00A54483" w:rsidTr="00C1622F">
        <w:trPr>
          <w:trHeight w:val="285"/>
        </w:trPr>
        <w:tc>
          <w:tcPr>
            <w:tcW w:w="5000" w:type="pct"/>
            <w:hideMark/>
          </w:tcPr>
          <w:p w:rsidR="00401C45" w:rsidRPr="00A54483" w:rsidRDefault="00401C45" w:rsidP="00401C45">
            <w:pPr>
              <w:rPr>
                <w:rFonts w:ascii="Times New Roman" w:hAnsi="Times New Roman" w:cs="Times New Roman"/>
                <w:sz w:val="24"/>
              </w:rPr>
            </w:pPr>
            <w:r w:rsidRPr="00A54483">
              <w:rPr>
                <w:rFonts w:ascii="Times New Roman" w:hAnsi="Times New Roman" w:cs="Times New Roman"/>
                <w:sz w:val="24"/>
              </w:rPr>
              <w:t>Endocrine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2.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0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0.1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1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2.8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0.1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96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4.0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785.6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0.1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0.1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2.85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2.8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96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2.8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2.87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V10.7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2.8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2.0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96.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57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2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96.5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96.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38.7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96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0.1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57.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V10.6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57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89.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45.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57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2.9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2.97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757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V10.7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88.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4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2.8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V77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37.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39.7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98.8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623.5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59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0.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</w:r>
            <w:r w:rsidRPr="00A54483">
              <w:rPr>
                <w:rFonts w:ascii="Times New Roman" w:hAnsi="Times New Roman" w:cs="Times New Roman"/>
                <w:sz w:val="24"/>
              </w:rPr>
              <w:tab/>
            </w:r>
            <w:r w:rsidRPr="00A54483">
              <w:rPr>
                <w:rFonts w:ascii="Times New Roman" w:hAnsi="Times New Roman" w:cs="Times New Roman"/>
                <w:sz w:val="24"/>
              </w:rPr>
              <w:tab/>
            </w:r>
            <w:r w:rsidRPr="00A54483">
              <w:rPr>
                <w:rFonts w:ascii="Times New Roman" w:hAnsi="Times New Roman" w:cs="Times New Roman"/>
                <w:sz w:val="24"/>
              </w:rPr>
              <w:tab/>
            </w:r>
            <w:r w:rsidRPr="00A54483">
              <w:rPr>
                <w:rFonts w:ascii="Times New Roman" w:hAnsi="Times New Roman" w:cs="Times New Roman"/>
                <w:sz w:val="24"/>
              </w:rPr>
              <w:tab/>
            </w:r>
            <w:r w:rsidRPr="00A54483">
              <w:rPr>
                <w:rFonts w:ascii="Times New Roman" w:hAnsi="Times New Roman" w:cs="Times New Roman"/>
                <w:sz w:val="24"/>
              </w:rPr>
              <w:tab/>
            </w:r>
            <w:r w:rsidRPr="00A54483">
              <w:rPr>
                <w:rFonts w:ascii="Times New Roman" w:hAnsi="Times New Roman" w:cs="Times New Roman"/>
                <w:sz w:val="24"/>
              </w:rPr>
              <w:tab/>
            </w:r>
          </w:p>
        </w:tc>
      </w:tr>
      <w:tr w:rsidR="00401C45" w:rsidRPr="00A54483" w:rsidTr="00C1622F">
        <w:trPr>
          <w:trHeight w:val="285"/>
        </w:trPr>
        <w:tc>
          <w:tcPr>
            <w:tcW w:w="5000" w:type="pct"/>
            <w:hideMark/>
          </w:tcPr>
          <w:p w:rsidR="00401C45" w:rsidRPr="00A54483" w:rsidRDefault="00401C45" w:rsidP="00401C45">
            <w:pPr>
              <w:rPr>
                <w:rFonts w:ascii="Times New Roman" w:hAnsi="Times New Roman" w:cs="Times New Roman"/>
                <w:sz w:val="24"/>
              </w:rPr>
            </w:pPr>
            <w:r w:rsidRPr="00A54483">
              <w:rPr>
                <w:rFonts w:ascii="Times New Roman" w:hAnsi="Times New Roman" w:cs="Times New Roman"/>
                <w:sz w:val="24"/>
              </w:rPr>
              <w:t>Hypertension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01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50.8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790.6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796.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02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50.8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05.9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642.9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642.0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642.9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E942.6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05.0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03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7.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0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01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642.3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348.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779.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365.0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72.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6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05.9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6.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642.3</w:t>
            </w:r>
          </w:p>
        </w:tc>
      </w:tr>
      <w:tr w:rsidR="00401C45" w:rsidRPr="00A54483" w:rsidTr="00C1622F">
        <w:trPr>
          <w:trHeight w:val="285"/>
        </w:trPr>
        <w:tc>
          <w:tcPr>
            <w:tcW w:w="5000" w:type="pct"/>
            <w:hideMark/>
          </w:tcPr>
          <w:p w:rsidR="00401C45" w:rsidRPr="00A54483" w:rsidRDefault="00401C45" w:rsidP="00401C45">
            <w:pPr>
              <w:rPr>
                <w:rFonts w:ascii="Times New Roman" w:hAnsi="Times New Roman" w:cs="Times New Roman"/>
                <w:sz w:val="24"/>
              </w:rPr>
            </w:pPr>
            <w:r w:rsidRPr="00A54483">
              <w:rPr>
                <w:rFonts w:ascii="Times New Roman" w:hAnsi="Times New Roman" w:cs="Times New Roman"/>
                <w:sz w:val="24"/>
              </w:rPr>
              <w:t>Gastrointestinal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53.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54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53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9.8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5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53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78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0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9.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7.8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58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2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53.6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3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2.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2.7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5.6</w:t>
            </w:r>
            <w:r w:rsidRPr="00A54483">
              <w:rPr>
                <w:rFonts w:ascii="Times New Roman" w:hAnsi="Times New Roman" w:cs="Times New Roman"/>
                <w:sz w:val="24"/>
              </w:rPr>
              <w:lastRenderedPageBreak/>
              <w:tab/>
              <w:t>38.4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8.45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53.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9.4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79.8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2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V58.1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.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52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V10.05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787.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97.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5.5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V10.06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9.8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9.6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53.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7.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.0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9.8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9.8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8.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5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V45.8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V12.7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2.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V10.0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0.8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35.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38.4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57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9.4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997.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4.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787.9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8.46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9.8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7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0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11.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56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6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6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V71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4.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V44.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4.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2.1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11.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9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8.47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8.5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2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5.6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0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5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619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52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9.4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5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8.6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96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51.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51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51.5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51.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51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56.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1.7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5.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1.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V15.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11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1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V10.0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1.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5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51.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30.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51.6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6.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5.5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1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1.5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7.8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5.0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0.7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5.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37.6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02.8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5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9.85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5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55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2.1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2.1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V76.4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60.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30.4</w:t>
            </w:r>
          </w:p>
        </w:tc>
      </w:tr>
      <w:tr w:rsidR="00401C45" w:rsidRPr="00A54483" w:rsidTr="00C1622F">
        <w:trPr>
          <w:trHeight w:val="285"/>
        </w:trPr>
        <w:tc>
          <w:tcPr>
            <w:tcW w:w="5000" w:type="pct"/>
            <w:hideMark/>
          </w:tcPr>
          <w:p w:rsidR="00401C45" w:rsidRPr="00A54483" w:rsidRDefault="00401C45" w:rsidP="00C1622F">
            <w:pPr>
              <w:rPr>
                <w:rFonts w:ascii="Times New Roman" w:hAnsi="Times New Roman" w:cs="Times New Roman"/>
                <w:sz w:val="24"/>
              </w:rPr>
            </w:pPr>
            <w:r w:rsidRPr="00A54483">
              <w:rPr>
                <w:rFonts w:ascii="Times New Roman" w:hAnsi="Times New Roman" w:cs="Times New Roman"/>
                <w:sz w:val="24"/>
              </w:rPr>
              <w:lastRenderedPageBreak/>
              <w:t>Atrial fibrillation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27.3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29.4</w:t>
            </w:r>
          </w:p>
        </w:tc>
      </w:tr>
      <w:tr w:rsidR="00401C45" w:rsidRPr="00A54483" w:rsidTr="00C1622F">
        <w:trPr>
          <w:trHeight w:val="285"/>
        </w:trPr>
        <w:tc>
          <w:tcPr>
            <w:tcW w:w="5000" w:type="pct"/>
            <w:hideMark/>
          </w:tcPr>
          <w:p w:rsidR="00401C45" w:rsidRPr="00A54483" w:rsidRDefault="00401C45" w:rsidP="00C1622F">
            <w:pPr>
              <w:rPr>
                <w:rFonts w:ascii="Times New Roman" w:hAnsi="Times New Roman" w:cs="Times New Roman"/>
                <w:sz w:val="24"/>
              </w:rPr>
            </w:pPr>
            <w:r w:rsidRPr="00A54483">
              <w:rPr>
                <w:rFonts w:ascii="Times New Roman" w:hAnsi="Times New Roman" w:cs="Times New Roman"/>
                <w:sz w:val="24"/>
              </w:rPr>
              <w:t>T</w:t>
            </w:r>
            <w:r w:rsidR="00B810D3">
              <w:rPr>
                <w:rFonts w:ascii="Times New Roman" w:hAnsi="Times New Roman" w:cs="Times New Roman"/>
                <w:sz w:val="24"/>
              </w:rPr>
              <w:t xml:space="preserve">ransient ischemic attack </w:t>
            </w:r>
            <w:r w:rsidRPr="00A54483">
              <w:rPr>
                <w:rFonts w:ascii="Times New Roman" w:hAnsi="Times New Roman" w:cs="Times New Roman"/>
                <w:sz w:val="24"/>
              </w:rPr>
              <w:t>/</w:t>
            </w:r>
            <w:r w:rsidR="00B810D3">
              <w:rPr>
                <w:rFonts w:ascii="Times New Roman" w:hAnsi="Times New Roman" w:cs="Times New Roman"/>
                <w:sz w:val="24"/>
              </w:rPr>
              <w:t>i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 xml:space="preserve">schemic stroke </w:t>
            </w:r>
            <w:r w:rsidRPr="00A54483">
              <w:rPr>
                <w:rFonts w:ascii="Times New Roman" w:hAnsi="Times New Roman" w:cs="Times New Roman"/>
                <w:sz w:val="24"/>
              </w:rPr>
              <w:t>435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5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5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5.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5.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5.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5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3.8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3.9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6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7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7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3.3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3.0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4.0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4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4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4.1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4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4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4.9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6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7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7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7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7.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7.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7.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7.5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7.6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7.7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7.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37.9</w:t>
            </w:r>
          </w:p>
        </w:tc>
      </w:tr>
      <w:tr w:rsidR="00401C45" w:rsidRPr="00A54483" w:rsidTr="00C1622F">
        <w:trPr>
          <w:trHeight w:val="285"/>
        </w:trPr>
        <w:tc>
          <w:tcPr>
            <w:tcW w:w="5000" w:type="pct"/>
            <w:hideMark/>
          </w:tcPr>
          <w:p w:rsidR="00401C45" w:rsidRPr="00A54483" w:rsidRDefault="00401C45" w:rsidP="00401C45">
            <w:pPr>
              <w:rPr>
                <w:rFonts w:ascii="Times New Roman" w:hAnsi="Times New Roman" w:cs="Times New Roman"/>
                <w:sz w:val="24"/>
              </w:rPr>
            </w:pPr>
            <w:r w:rsidRPr="00A54483">
              <w:rPr>
                <w:rFonts w:ascii="Times New Roman" w:hAnsi="Times New Roman" w:cs="Times New Roman"/>
                <w:sz w:val="24"/>
              </w:rPr>
              <w:t>I</w:t>
            </w:r>
            <w:r w:rsidR="00B810D3">
              <w:rPr>
                <w:rFonts w:ascii="Times New Roman" w:hAnsi="Times New Roman" w:cs="Times New Roman"/>
                <w:sz w:val="24"/>
              </w:rPr>
              <w:t>schemic heart disease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0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0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1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1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2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2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3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3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4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4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5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5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5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6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6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6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7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7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7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8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8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9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.9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1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1.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1.8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1.8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3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3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4.0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4.0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4.0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4.0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4.05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4.06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4.07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4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4.1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4.1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4.1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4.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4.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4.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4.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4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0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2</w:t>
            </w:r>
          </w:p>
        </w:tc>
      </w:tr>
      <w:tr w:rsidR="00401C45" w:rsidRPr="00A54483" w:rsidTr="00C1622F">
        <w:trPr>
          <w:trHeight w:val="285"/>
        </w:trPr>
        <w:tc>
          <w:tcPr>
            <w:tcW w:w="5000" w:type="pct"/>
            <w:hideMark/>
          </w:tcPr>
          <w:p w:rsidR="00401C45" w:rsidRPr="00A54483" w:rsidRDefault="00401C45" w:rsidP="00C1622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>S</w:t>
            </w:r>
            <w:r w:rsidR="00B810D3">
              <w:rPr>
                <w:rFonts w:ascii="Times New Roman" w:hAnsi="Times New Roman" w:cs="Times New Roman"/>
                <w:color w:val="000000"/>
                <w:sz w:val="24"/>
              </w:rPr>
              <w:t>udden cardiac death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 xml:space="preserve"> 427.0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7.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7.5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0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0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1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1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2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2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3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3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4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4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5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5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5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6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6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6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7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7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7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8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8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9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10.92</w:t>
            </w:r>
          </w:p>
        </w:tc>
      </w:tr>
      <w:tr w:rsidR="00401C45" w:rsidRPr="00A54483" w:rsidTr="00C1622F">
        <w:trPr>
          <w:trHeight w:val="285"/>
        </w:trPr>
        <w:tc>
          <w:tcPr>
            <w:tcW w:w="5000" w:type="pct"/>
            <w:hideMark/>
          </w:tcPr>
          <w:p w:rsidR="00401C45" w:rsidRPr="00A54483" w:rsidRDefault="00401C45" w:rsidP="00C1622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>Dementia 331.8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90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90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90.1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90.1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90.1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90.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90.2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90.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90.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90.4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90.4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90.43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90.8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90.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94.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94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94.1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94.2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33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6.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333.4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340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42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331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331.19</w:t>
            </w: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ab/>
              <w:t>294.29</w:t>
            </w:r>
          </w:p>
        </w:tc>
      </w:tr>
      <w:tr w:rsidR="00401C45" w:rsidRPr="00A54483" w:rsidTr="00C1622F">
        <w:trPr>
          <w:trHeight w:val="285"/>
        </w:trPr>
        <w:tc>
          <w:tcPr>
            <w:tcW w:w="5000" w:type="pct"/>
            <w:hideMark/>
          </w:tcPr>
          <w:p w:rsidR="00401C45" w:rsidRPr="00A54483" w:rsidRDefault="00401C45" w:rsidP="00401C45">
            <w:pPr>
              <w:rPr>
                <w:rFonts w:ascii="Times New Roman" w:hAnsi="Times New Roman" w:cs="Times New Roman"/>
                <w:sz w:val="24"/>
              </w:rPr>
            </w:pPr>
            <w:r w:rsidRPr="00A54483">
              <w:rPr>
                <w:rFonts w:ascii="Times New Roman" w:hAnsi="Times New Roman" w:cs="Times New Roman"/>
                <w:sz w:val="24"/>
              </w:rPr>
              <w:t>C</w:t>
            </w:r>
            <w:r w:rsidR="00B810D3">
              <w:rPr>
                <w:rFonts w:ascii="Times New Roman" w:hAnsi="Times New Roman" w:cs="Times New Roman"/>
                <w:sz w:val="24"/>
              </w:rPr>
              <w:t xml:space="preserve">hronic </w:t>
            </w:r>
            <w:r w:rsidRPr="00A54483">
              <w:rPr>
                <w:rFonts w:ascii="Times New Roman" w:hAnsi="Times New Roman" w:cs="Times New Roman"/>
                <w:sz w:val="24"/>
              </w:rPr>
              <w:t>O</w:t>
            </w:r>
            <w:r w:rsidR="00B810D3">
              <w:rPr>
                <w:rFonts w:ascii="Times New Roman" w:hAnsi="Times New Roman" w:cs="Times New Roman"/>
                <w:sz w:val="24"/>
              </w:rPr>
              <w:t xml:space="preserve">bstructive </w:t>
            </w:r>
            <w:r w:rsidRPr="00A54483">
              <w:rPr>
                <w:rFonts w:ascii="Times New Roman" w:hAnsi="Times New Roman" w:cs="Times New Roman"/>
                <w:sz w:val="24"/>
              </w:rPr>
              <w:t>PD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0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5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6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1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1.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1.2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1.2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1.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1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2.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3.0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3.0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3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3.1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3.1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3.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3.2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3.2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3.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3.8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3.8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3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3.9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3.9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4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5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5.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5.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5.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5.5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5.6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5.7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5.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95.9</w:t>
            </w:r>
          </w:p>
        </w:tc>
      </w:tr>
      <w:tr w:rsidR="00401C45" w:rsidRPr="00A54483" w:rsidTr="00C1622F">
        <w:trPr>
          <w:trHeight w:val="285"/>
        </w:trPr>
        <w:tc>
          <w:tcPr>
            <w:tcW w:w="5000" w:type="pct"/>
            <w:hideMark/>
          </w:tcPr>
          <w:p w:rsidR="00401C45" w:rsidRPr="00A54483" w:rsidRDefault="00401C45" w:rsidP="00401C45">
            <w:pPr>
              <w:rPr>
                <w:rFonts w:ascii="Times New Roman" w:hAnsi="Times New Roman" w:cs="Times New Roman"/>
                <w:sz w:val="24"/>
              </w:rPr>
            </w:pPr>
            <w:r w:rsidRPr="00A54483">
              <w:rPr>
                <w:rFonts w:ascii="Times New Roman" w:hAnsi="Times New Roman" w:cs="Times New Roman"/>
                <w:sz w:val="24"/>
              </w:rPr>
              <w:t>Cancer 140-239</w:t>
            </w:r>
          </w:p>
        </w:tc>
      </w:tr>
      <w:tr w:rsidR="00401C45" w:rsidRPr="00A54483" w:rsidTr="00C1622F">
        <w:tc>
          <w:tcPr>
            <w:tcW w:w="5000" w:type="pct"/>
          </w:tcPr>
          <w:p w:rsidR="00401C45" w:rsidRPr="00A54483" w:rsidRDefault="00401C45" w:rsidP="00C1622F">
            <w:pPr>
              <w:rPr>
                <w:rFonts w:ascii="Times New Roman" w:hAnsi="Times New Roman" w:cs="Times New Roman"/>
                <w:sz w:val="24"/>
              </w:rPr>
            </w:pPr>
            <w:r w:rsidRPr="00A54483">
              <w:rPr>
                <w:rFonts w:ascii="Times New Roman" w:hAnsi="Times New Roman" w:cs="Times New Roman"/>
                <w:sz w:val="24"/>
              </w:rPr>
              <w:t>Heart failure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57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79.9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198.5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11.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25.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288.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303.02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389.1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398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02.9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16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27.5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2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28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28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29.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78.3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611.7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617.3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621.8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711.0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727.6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784.4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891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916.9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 xml:space="preserve"> V22.1</w:t>
            </w:r>
            <w:r w:rsidRPr="00A54483">
              <w:rPr>
                <w:rFonts w:ascii="Times New Roman" w:hAnsi="Times New Roman" w:cs="Times New Roman"/>
                <w:sz w:val="24"/>
              </w:rPr>
              <w:tab/>
              <w:t>428.99</w:t>
            </w:r>
          </w:p>
        </w:tc>
      </w:tr>
      <w:tr w:rsidR="00105171" w:rsidRPr="00A54483" w:rsidTr="00C1622F">
        <w:tc>
          <w:tcPr>
            <w:tcW w:w="5000" w:type="pct"/>
          </w:tcPr>
          <w:p w:rsidR="00105171" w:rsidRPr="00A54483" w:rsidRDefault="00105171" w:rsidP="00C1622F">
            <w:pPr>
              <w:rPr>
                <w:rFonts w:ascii="Times New Roman" w:hAnsi="Times New Roman" w:cs="Times New Roman"/>
                <w:sz w:val="24"/>
                <w:lang w:eastAsia="zh-HK"/>
              </w:rPr>
            </w:pPr>
            <w:r w:rsidRPr="00A54483">
              <w:rPr>
                <w:rFonts w:ascii="Times New Roman" w:hAnsi="Times New Roman" w:cs="Times New Roman"/>
                <w:sz w:val="24"/>
                <w:lang w:eastAsia="zh-HK"/>
              </w:rPr>
              <w:t xml:space="preserve">Cardiovascular mortality </w:t>
            </w:r>
          </w:p>
          <w:p w:rsidR="00105171" w:rsidRPr="00A54483" w:rsidRDefault="00105171" w:rsidP="00C1622F">
            <w:pPr>
              <w:rPr>
                <w:rFonts w:ascii="Times New Roman" w:hAnsi="Times New Roman" w:cs="Times New Roman"/>
                <w:sz w:val="24"/>
              </w:rPr>
            </w:pPr>
            <w:r w:rsidRPr="00A54483">
              <w:rPr>
                <w:rFonts w:ascii="Times New Roman" w:hAnsi="Times New Roman" w:cs="Times New Roman"/>
                <w:sz w:val="24"/>
                <w:lang w:eastAsia="zh-HK"/>
              </w:rPr>
              <w:t>I00-I09, I11, I13, I20-I51</w:t>
            </w:r>
          </w:p>
        </w:tc>
      </w:tr>
    </w:tbl>
    <w:p w:rsidR="007E30BE" w:rsidRPr="00A54483" w:rsidRDefault="007E30BE" w:rsidP="00C211E6">
      <w:pPr>
        <w:rPr>
          <w:rFonts w:ascii="Times New Roman" w:hAnsi="Times New Roman" w:cs="Times New Roman"/>
          <w:sz w:val="24"/>
        </w:rPr>
      </w:pPr>
    </w:p>
    <w:p w:rsidR="007E30BE" w:rsidRPr="00A54483" w:rsidRDefault="007E30BE" w:rsidP="00C211E6">
      <w:pPr>
        <w:rPr>
          <w:rFonts w:ascii="Times New Roman" w:hAnsi="Times New Roman" w:cs="Times New Roman"/>
          <w:sz w:val="24"/>
        </w:rPr>
        <w:sectPr w:rsidR="007E30BE" w:rsidRPr="00A544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810D3" w:rsidRPr="00B02062" w:rsidRDefault="00B810D3" w:rsidP="00B810D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0206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B02062">
        <w:rPr>
          <w:rFonts w:ascii="Times New Roman" w:hAnsi="Times New Roman" w:cs="Times New Roman"/>
          <w:b/>
          <w:bCs/>
        </w:rPr>
        <w:t>. Baseline characteristics of overall patients and patients with/without new onset AF.</w:t>
      </w:r>
    </w:p>
    <w:p w:rsidR="00B810D3" w:rsidRPr="00B02062" w:rsidRDefault="00B810D3" w:rsidP="00B810D3">
      <w:pPr>
        <w:rPr>
          <w:rFonts w:ascii="Times New Roman" w:hAnsi="Times New Roman" w:cs="Times New Roman"/>
        </w:rPr>
      </w:pPr>
      <w:r w:rsidRPr="00B02062">
        <w:rPr>
          <w:rFonts w:ascii="Times New Roman" w:hAnsi="Times New Roman" w:cs="Times New Roman"/>
        </w:rPr>
        <w:t>* for SMD</w:t>
      </w:r>
      <m:oMath>
        <m:r>
          <w:rPr>
            <w:rFonts w:ascii="Cambria Math" w:hAnsi="Cambria Math" w:cs="Times New Roman"/>
          </w:rPr>
          <m:t>≥</m:t>
        </m:r>
      </m:oMath>
      <w:r w:rsidRPr="00B02062">
        <w:rPr>
          <w:rFonts w:ascii="Times New Roman" w:hAnsi="Times New Roman" w:cs="Times New Roman"/>
        </w:rPr>
        <w:t>0.2; # indicates the difference between patients with/without new onset AF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0"/>
        <w:gridCol w:w="3400"/>
        <w:gridCol w:w="3724"/>
        <w:gridCol w:w="4073"/>
        <w:gridCol w:w="611"/>
      </w:tblGrid>
      <w:tr w:rsidR="00B810D3" w:rsidRPr="00B02062" w:rsidTr="00672901">
        <w:trPr>
          <w:trHeight w:val="285"/>
        </w:trPr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verall</w:t>
            </w:r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49108) </w:t>
            </w:r>
          </w:p>
          <w:p w:rsidR="00B810D3" w:rsidRPr="00B02062" w:rsidRDefault="00B810D3" w:rsidP="0067290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gramStart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>SD);</w:t>
            </w:r>
            <w:proofErr w:type="spellStart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>Max;N</w:t>
            </w:r>
            <w:proofErr w:type="spellEnd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r Count(%)</w:t>
            </w:r>
          </w:p>
        </w:tc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ew AF (N=842) </w:t>
            </w:r>
          </w:p>
          <w:p w:rsidR="00B810D3" w:rsidRPr="00B02062" w:rsidRDefault="00B810D3" w:rsidP="0067290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gramStart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>SD);</w:t>
            </w:r>
            <w:proofErr w:type="spellStart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>Max;N</w:t>
            </w:r>
            <w:proofErr w:type="spellEnd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r Count(%)</w:t>
            </w:r>
          </w:p>
        </w:tc>
        <w:tc>
          <w:tcPr>
            <w:tcW w:w="14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 new AF (N=48266) </w:t>
            </w:r>
          </w:p>
          <w:p w:rsidR="00B810D3" w:rsidRPr="00B02062" w:rsidRDefault="00B810D3" w:rsidP="0067290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gramStart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>SD);</w:t>
            </w:r>
            <w:proofErr w:type="spellStart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>Max;N</w:t>
            </w:r>
            <w:proofErr w:type="spellEnd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r Count(%)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>SMD</w:t>
            </w:r>
            <w:r w:rsidRPr="00B02062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#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Male gender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7171(55.32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57(54.27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6714(55.34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Baseline age, year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6.48(12.89);104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55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9108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7.5(10.0);9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7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842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6.3(12.8);104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5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8266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97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&lt;50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623(9.41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(0.83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616(9.56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40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[50-60]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538(21.45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6(5.46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492(21.73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49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[60-70]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5086(30.72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29(15.32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4957(30.98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38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[70-80]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664(21.71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70(32.06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394(21.53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24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&gt;80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197(16.69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90(46.31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807(16.17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69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Cardiovascular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1705(23.83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42(100.00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863(22.50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.62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Respiratory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2143(24.72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99(59.26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1644(24.12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76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Rena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1382(23.17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28(50.83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954(22.69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61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Endocrine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17(2.07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9(3.44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988(2.04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6119(53.18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43(76.36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5476(52.78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51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Gastrointestina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3126(26.72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98(47.26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2728(26.37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44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HF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88(1.40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0(3.56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58(1.36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IHD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890(9.95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30(15.43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760(9.86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Dementia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550(1.11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2(1.42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538(1.11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COPD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(0.02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(0.02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419(2.88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3(5.10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376(2.85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02062">
              <w:rPr>
                <w:rFonts w:ascii="Times New Roman" w:hAnsi="Times New Roman" w:cs="Times New Roman"/>
                <w:color w:val="000000"/>
              </w:rPr>
              <w:t>Charlson</w:t>
            </w:r>
            <w:proofErr w:type="spellEnd"/>
            <w:r w:rsidRPr="00B02062">
              <w:rPr>
                <w:rFonts w:ascii="Times New Roman" w:hAnsi="Times New Roman" w:cs="Times New Roman"/>
                <w:color w:val="000000"/>
              </w:rPr>
              <w:t xml:space="preserve"> score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.55(1.74);1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9108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.9(1.7);14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842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.5(1.7);1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8266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82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SGLT2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2526(25.50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3(2.73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2503(25.90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70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lastRenderedPageBreak/>
              <w:t>DPP4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6582(74.49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19(97.26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5763(74.09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70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Gliclazide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3307(67.82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10(72.44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2697(67.74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Glimepiride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338(12.90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5(12.47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233(12.91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Metformin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4167(69.57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568(67.45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3599(69.61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02062">
              <w:rPr>
                <w:rFonts w:ascii="Times New Roman" w:hAnsi="Times New Roman" w:cs="Times New Roman"/>
                <w:color w:val="000000"/>
              </w:rPr>
              <w:t>Sulphonylurea</w:t>
            </w:r>
            <w:proofErr w:type="spellEnd"/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857(9.89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97(11.52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760(9.86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Insulin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857(22.10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88(22.32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669(22.10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02062">
              <w:rPr>
                <w:rFonts w:ascii="Times New Roman" w:hAnsi="Times New Roman" w:cs="Times New Roman"/>
                <w:color w:val="000000"/>
              </w:rPr>
              <w:t>Thiozolidinedone</w:t>
            </w:r>
            <w:proofErr w:type="spellEnd"/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60(1.75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5(0.59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55(1.77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Meglitinide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371(8.90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90(10.68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281(8.86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Glucagon-like peptide-1 agonist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93(0.39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93(0.39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Acarbose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89(0.79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1(2.49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68(0.76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Diuretics for hypertension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43(1.30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(0.35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40(1.32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 xml:space="preserve">Diuretics for </w:t>
            </w:r>
            <w:r>
              <w:rPr>
                <w:rFonts w:ascii="Times New Roman" w:hAnsi="Times New Roman" w:cs="Times New Roman"/>
                <w:color w:val="000000"/>
              </w:rPr>
              <w:t>HF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75(1.37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(0.11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74(1.39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Lipid-lowering drugs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214(14.69%)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3(1.54%)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201(14.91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50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Anticoagulants</w:t>
            </w:r>
          </w:p>
        </w:tc>
        <w:tc>
          <w:tcPr>
            <w:tcW w:w="1218" w:type="pct"/>
            <w:vAlign w:val="center"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43(1.51%)</w:t>
            </w:r>
          </w:p>
        </w:tc>
        <w:tc>
          <w:tcPr>
            <w:tcW w:w="1334" w:type="pct"/>
            <w:vAlign w:val="center"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(0.47%)</w:t>
            </w:r>
          </w:p>
        </w:tc>
        <w:tc>
          <w:tcPr>
            <w:tcW w:w="1459" w:type="pct"/>
            <w:vAlign w:val="center"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39(1.53%)</w:t>
            </w:r>
          </w:p>
        </w:tc>
        <w:tc>
          <w:tcPr>
            <w:tcW w:w="219" w:type="pct"/>
            <w:vAlign w:val="center"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Antiplatelets</w:t>
            </w:r>
          </w:p>
        </w:tc>
        <w:tc>
          <w:tcPr>
            <w:tcW w:w="1218" w:type="pct"/>
            <w:vAlign w:val="center"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217(6.55%)</w:t>
            </w:r>
          </w:p>
        </w:tc>
        <w:tc>
          <w:tcPr>
            <w:tcW w:w="1334" w:type="pct"/>
            <w:vAlign w:val="center"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9(1.06%)</w:t>
            </w:r>
          </w:p>
        </w:tc>
        <w:tc>
          <w:tcPr>
            <w:tcW w:w="1459" w:type="pct"/>
            <w:vAlign w:val="center"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208(6.64%)</w:t>
            </w:r>
          </w:p>
        </w:tc>
        <w:tc>
          <w:tcPr>
            <w:tcW w:w="219" w:type="pct"/>
            <w:vAlign w:val="center"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29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 xml:space="preserve">Mean corpuscular volume, </w:t>
            </w:r>
            <w:proofErr w:type="spellStart"/>
            <w:r w:rsidRPr="00B02062">
              <w:rPr>
                <w:rFonts w:ascii="Times New Roman" w:hAnsi="Times New Roman" w:cs="Times New Roman"/>
                <w:color w:val="000000"/>
              </w:rPr>
              <w:t>fL</w:t>
            </w:r>
            <w:proofErr w:type="spellEnd"/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7.32(7.63);13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4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3679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7.4(8.6);11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545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7.3(7.6);13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4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3134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Basophil, x10^9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4(0.07);7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22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7089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(0.0);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2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08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(0.1);7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2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6681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Eosinophil, x10^9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23(0.27);1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3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9223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2(0.2);2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3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42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2(0.3);1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3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8781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Lymphocyte, x10^9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.98(1.0);4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35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9245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.8(0.7);7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5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42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.0(1.0);4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4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8803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25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Monocyte, x10^9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53(0.25);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93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9245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6(0.3);2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6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42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5(0.2);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9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8803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Neutrophil, x10^9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5.28(2.77);72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2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9245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5.5(2.8);23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4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42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5.3(2.8);72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2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8803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White blood cells</w:t>
            </w:r>
            <w:r w:rsidRPr="00B02062">
              <w:rPr>
                <w:rFonts w:ascii="Times New Roman" w:hAnsi="Times New Roman" w:cs="Times New Roman"/>
                <w:color w:val="000000"/>
              </w:rPr>
              <w:t>, x10^9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.96(3.06);18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4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3686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.1(2.9);2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5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545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.0(3.1);18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4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3141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 xml:space="preserve">Mean cell </w:t>
            </w:r>
            <w:proofErr w:type="spellStart"/>
            <w:r w:rsidRPr="00B02062">
              <w:rPr>
                <w:rFonts w:ascii="Times New Roman" w:hAnsi="Times New Roman" w:cs="Times New Roman"/>
                <w:color w:val="000000"/>
              </w:rPr>
              <w:t>haemoglobin</w:t>
            </w:r>
            <w:proofErr w:type="spellEnd"/>
            <w:r w:rsidRPr="00B02062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B02062">
              <w:rPr>
                <w:rFonts w:ascii="Times New Roman" w:hAnsi="Times New Roman" w:cs="Times New Roman"/>
                <w:color w:val="000000"/>
              </w:rPr>
              <w:t>pg</w:t>
            </w:r>
            <w:proofErr w:type="spellEnd"/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9.32(3.01);4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3679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9.2(3.4);3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5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545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9.3(3.0);4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3134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Myelocyte, x10^9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72(3.37);3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16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5(0.6);1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2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7(3.4);3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13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Platelet, x10^9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39.32(72.87);99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3687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17.9(67.7);55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545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39.8(72.9);99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3142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31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Reticulocyte, x10^9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5.3(82.27);173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6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96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2.2(27.0);123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0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5.4(83.8);173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76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 xml:space="preserve">Red blood </w:t>
            </w:r>
            <w:r>
              <w:rPr>
                <w:rFonts w:ascii="Times New Roman" w:hAnsi="Times New Roman" w:cs="Times New Roman"/>
                <w:color w:val="000000"/>
              </w:rPr>
              <w:t>cells</w:t>
            </w:r>
            <w:r w:rsidRPr="00B02062">
              <w:rPr>
                <w:rFonts w:ascii="Times New Roman" w:hAnsi="Times New Roman" w:cs="Times New Roman"/>
                <w:color w:val="000000"/>
              </w:rPr>
              <w:t>, x10^12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.45(0.7);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8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3679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.3(0.7);7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545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.5(0.7);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2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3134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24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Hematocrit, L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39(0.05);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6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9699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41(0.1);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5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49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38(0.1);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6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9250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02062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Potassium, mmol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.34(0.49);8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53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9895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.4(0.5);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4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763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.3(0.5);8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5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9132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Urate, mmol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4(0.12);1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27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5892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37(0.1);1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52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42(0.1);1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3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5740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33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Albumin, g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1.5(4.14);5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9670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9.9(4.1);51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617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1.5(4.1);5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9053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39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Sodium, mmol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39.32(2.97);17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9913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39.3(3.2);14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763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39.3(3.0);17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9150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Urea, mmol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.83(3.84);61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2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9901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.5(4.6);48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5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762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.8(3.8);61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9139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02062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Protein, g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3.77(5.64);113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7856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3.1(6.4);94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572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3.8(5.6);113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7284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 xml:space="preserve">Creatinine, </w:t>
            </w:r>
            <w:proofErr w:type="spellStart"/>
            <w:r w:rsidRPr="00B02062">
              <w:rPr>
                <w:rFonts w:ascii="Times New Roman" w:hAnsi="Times New Roman" w:cs="Times New Roman"/>
                <w:color w:val="000000"/>
              </w:rPr>
              <w:t>umol</w:t>
            </w:r>
            <w:proofErr w:type="spellEnd"/>
            <w:r w:rsidRPr="00B02062">
              <w:rPr>
                <w:rFonts w:ascii="Times New Roman" w:hAnsi="Times New Roman" w:cs="Times New Roman"/>
                <w:color w:val="000000"/>
              </w:rPr>
              <w:t>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0.83(88.5);177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0019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26.7(103.8);127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763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0.3(88.1);177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9256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27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Alkaline phosphatase, U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7.63(33.18);167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9781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2.6(45.0);652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620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7.5(32.9);167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9161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Aspartate transaminase, U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8.1(60.62);369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9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7950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9.4(58.2);538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65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8.1(60.7);369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9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7785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Alanine transaminase, U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7.98(25.01);738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3744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2.4(21.3);35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91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8.1(25.1);738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3253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24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 xml:space="preserve">Bilirubin, </w:t>
            </w:r>
            <w:proofErr w:type="spellStart"/>
            <w:r w:rsidRPr="00B02062">
              <w:rPr>
                <w:rFonts w:ascii="Times New Roman" w:hAnsi="Times New Roman" w:cs="Times New Roman"/>
                <w:color w:val="000000"/>
              </w:rPr>
              <w:t>umol</w:t>
            </w:r>
            <w:proofErr w:type="spellEnd"/>
            <w:r w:rsidRPr="00B02062">
              <w:rPr>
                <w:rFonts w:ascii="Times New Roman" w:hAnsi="Times New Roman" w:cs="Times New Roman"/>
                <w:color w:val="000000"/>
              </w:rPr>
              <w:t>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1.08(6.86);43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9608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2.0(6.6);9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615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1.1(6.9);43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8993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lastRenderedPageBreak/>
              <w:t>Triglyceride, mmol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.71(1.41);44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88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7464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.6(1.0);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6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688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.7(1.4);44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9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6776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Total cholesterol, mmol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.02(1.32);2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29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7493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.8(1.2);1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2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689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.0(1.3);2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3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6804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LDL, mmol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.38(0.8);17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76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3304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.2(0.8);7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630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.4(0.8);17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8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2674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24*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HDL, mmol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.19(0.33);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92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3867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.2(0.3);3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5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635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.2(0.3);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9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3232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asting blood glucose</w:t>
            </w:r>
            <w:r w:rsidRPr="00B02062">
              <w:rPr>
                <w:rFonts w:ascii="Times New Roman" w:hAnsi="Times New Roman" w:cs="Times New Roman"/>
                <w:color w:val="000000"/>
              </w:rPr>
              <w:t>, mmol/L</w:t>
            </w:r>
          </w:p>
        </w:tc>
        <w:tc>
          <w:tcPr>
            <w:tcW w:w="121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.7(3.72);67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3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4303</w:t>
            </w:r>
          </w:p>
        </w:tc>
        <w:tc>
          <w:tcPr>
            <w:tcW w:w="1334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.8(4.1);34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5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643</w:t>
            </w:r>
          </w:p>
        </w:tc>
        <w:tc>
          <w:tcPr>
            <w:tcW w:w="145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.7(3.7);67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3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3660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B810D3" w:rsidRPr="00B02062" w:rsidTr="00672901">
        <w:trPr>
          <w:trHeight w:val="285"/>
        </w:trPr>
        <w:tc>
          <w:tcPr>
            <w:tcW w:w="770" w:type="pct"/>
            <w:tcBorders>
              <w:bottom w:val="single" w:sz="4" w:space="0" w:color="auto"/>
            </w:tcBorders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HbA1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B02062">
              <w:rPr>
                <w:rFonts w:ascii="Times New Roman" w:hAnsi="Times New Roman" w:cs="Times New Roman"/>
                <w:color w:val="000000"/>
              </w:rPr>
              <w:t>, g/dL</w:t>
            </w:r>
          </w:p>
        </w:tc>
        <w:tc>
          <w:tcPr>
            <w:tcW w:w="1218" w:type="pct"/>
            <w:tcBorders>
              <w:bottom w:val="single" w:sz="4" w:space="0" w:color="auto"/>
            </w:tcBorders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.87(4.98);1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9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4139</w:t>
            </w:r>
          </w:p>
        </w:tc>
        <w:tc>
          <w:tcPr>
            <w:tcW w:w="1334" w:type="pct"/>
            <w:tcBorders>
              <w:bottom w:val="single" w:sz="4" w:space="0" w:color="auto"/>
            </w:tcBorders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.4(4.8);18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6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559</w:t>
            </w:r>
          </w:p>
        </w:tc>
        <w:tc>
          <w:tcPr>
            <w:tcW w:w="1459" w:type="pct"/>
            <w:tcBorders>
              <w:bottom w:val="single" w:sz="4" w:space="0" w:color="auto"/>
            </w:tcBorders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.9(5.0);1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9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3580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</w:tbl>
    <w:p w:rsidR="00B810D3" w:rsidRPr="006E2C9A" w:rsidRDefault="00B810D3" w:rsidP="00B810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F: heart failure; IHD: ischemic heart disease; COPD: chronic obstructive pulmonary disease; LDL: low-density lipoprotein cholesterol; HDL: high-density lipoprotein cholesterol.</w:t>
      </w:r>
    </w:p>
    <w:p w:rsidR="00B810D3" w:rsidRDefault="00B810D3" w:rsidP="007E30BE">
      <w:pPr>
        <w:rPr>
          <w:rFonts w:ascii="Times New Roman" w:hAnsi="Times New Roman" w:cs="Times New Roman"/>
          <w:b/>
          <w:bCs/>
          <w:sz w:val="24"/>
        </w:rPr>
      </w:pPr>
    </w:p>
    <w:p w:rsidR="00B810D3" w:rsidRPr="00B02062" w:rsidRDefault="00B810D3" w:rsidP="00B810D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B02062">
        <w:rPr>
          <w:rFonts w:ascii="Times New Roman" w:hAnsi="Times New Roman" w:cs="Times New Roman"/>
          <w:b/>
          <w:bCs/>
        </w:rPr>
        <w:t>Table 3. Baseline characteristics of overall patients and patients with/without new onset stroke.</w:t>
      </w:r>
    </w:p>
    <w:p w:rsidR="00B810D3" w:rsidRPr="00B02062" w:rsidRDefault="00B810D3" w:rsidP="00B810D3">
      <w:pPr>
        <w:rPr>
          <w:rFonts w:ascii="Times New Roman" w:hAnsi="Times New Roman" w:cs="Times New Roman"/>
        </w:rPr>
      </w:pPr>
      <w:r w:rsidRPr="00B02062">
        <w:rPr>
          <w:rFonts w:ascii="Times New Roman" w:hAnsi="Times New Roman" w:cs="Times New Roman"/>
        </w:rPr>
        <w:t>* for SMD</w:t>
      </w:r>
      <m:oMath>
        <m:r>
          <w:rPr>
            <w:rFonts w:ascii="Cambria Math" w:hAnsi="Cambria Math" w:cs="Times New Roman"/>
          </w:rPr>
          <m:t>≥</m:t>
        </m:r>
      </m:oMath>
      <w:r w:rsidRPr="00B02062">
        <w:rPr>
          <w:rFonts w:ascii="Times New Roman" w:hAnsi="Times New Roman" w:cs="Times New Roman"/>
        </w:rPr>
        <w:t>0.2; # indicates the difference between patients with/without new onset stroke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9"/>
        <w:gridCol w:w="3582"/>
        <w:gridCol w:w="3623"/>
        <w:gridCol w:w="3945"/>
        <w:gridCol w:w="609"/>
      </w:tblGrid>
      <w:tr w:rsidR="00B810D3" w:rsidRPr="00B02062" w:rsidTr="00672901">
        <w:trPr>
          <w:trHeight w:val="285"/>
        </w:trPr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verall</w:t>
            </w:r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49563) </w:t>
            </w:r>
          </w:p>
          <w:p w:rsidR="00B810D3" w:rsidRPr="00B02062" w:rsidRDefault="00B810D3" w:rsidP="0067290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gramStart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>SD);</w:t>
            </w:r>
            <w:proofErr w:type="spellStart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>Max;N</w:t>
            </w:r>
            <w:proofErr w:type="spellEnd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r Count(%)</w:t>
            </w:r>
          </w:p>
        </w:tc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ew Stroke (N=1216) </w:t>
            </w:r>
            <w:proofErr w:type="gramStart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>SD);</w:t>
            </w:r>
            <w:proofErr w:type="spellStart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>Max;N</w:t>
            </w:r>
            <w:proofErr w:type="spellEnd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r Count(%)</w:t>
            </w:r>
          </w:p>
        </w:tc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 New Stroke (N=48347) </w:t>
            </w:r>
            <w:proofErr w:type="gramStart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>Mean(</w:t>
            </w:r>
            <w:proofErr w:type="gramEnd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>SD);</w:t>
            </w:r>
            <w:proofErr w:type="spellStart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>Max;N</w:t>
            </w:r>
            <w:proofErr w:type="spellEnd"/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r Count(%)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062">
              <w:rPr>
                <w:rFonts w:ascii="Times New Roman" w:hAnsi="Times New Roman" w:cs="Times New Roman"/>
                <w:b/>
                <w:bCs/>
                <w:color w:val="000000"/>
              </w:rPr>
              <w:t>SMD</w:t>
            </w:r>
            <w:r w:rsidRPr="00B02062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#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Male gender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7244(54.96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29(51.72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6615(55.04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Baseline age, year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6.74(12.97);104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55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9563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4.2(10.6);102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3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216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6.6(13.0);104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5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8347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65*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&lt;50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595(9.27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2(1.80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573(9.45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34*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[50-60]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432(21.04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0(8.22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332(21.37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38*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[60-70]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4998(30.26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89(23.76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4709(30.42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[70-80]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870(21.93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02(33.05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468(21.65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26*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&gt;80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668(17.48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03(33.14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265(17.09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38*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Cardiovascular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3095(26.42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60(37.82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2635(26.13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25*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Respiratory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2715(25.65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62(37.99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2253(25.34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27*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lastRenderedPageBreak/>
              <w:t>Rena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1861(23.93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55(37.41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1406(23.59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30*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Endocrine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55(2.12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8(3.12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17(2.10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6376(53.21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34(85.03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5342(52.41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75*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Gastrointestina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3540(27.31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72(38.81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3068(27.02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25*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HF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54(1.72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0(1.64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34(1.72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IHD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5296(10.68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18(9.70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5178(10.71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Dementia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569(1.14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2(1.80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547(1.13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COPD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1(0.02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(0.00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1(0.02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457(2.93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5(2.87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422(2.94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0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02062">
              <w:rPr>
                <w:rFonts w:ascii="Times New Roman" w:hAnsi="Times New Roman" w:cs="Times New Roman"/>
                <w:color w:val="000000"/>
              </w:rPr>
              <w:t>Charlson</w:t>
            </w:r>
            <w:proofErr w:type="spellEnd"/>
            <w:r w:rsidRPr="00B02062">
              <w:rPr>
                <w:rFonts w:ascii="Times New Roman" w:hAnsi="Times New Roman" w:cs="Times New Roman"/>
                <w:color w:val="000000"/>
              </w:rPr>
              <w:t xml:space="preserve"> score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.57(1.75);1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9563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.4(1.6);14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216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.5(1.8);1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8347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48*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SGLT2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2482(25.18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9(3.20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2443(25.73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68*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DPP4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7081(74.81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177(96.79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5904(74.26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68*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Gliclazide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3581(67.75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958(78.78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2623(67.47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26*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Glimepiride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355(12.82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52(12.50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203(12.83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Metformin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4430(69.46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902(74.17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3528(69.34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02062">
              <w:rPr>
                <w:rFonts w:ascii="Times New Roman" w:hAnsi="Times New Roman" w:cs="Times New Roman"/>
                <w:color w:val="000000"/>
              </w:rPr>
              <w:t>Sulphonylurea</w:t>
            </w:r>
            <w:proofErr w:type="spellEnd"/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898(9.88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16(9.53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782(9.89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Insulin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960(22.11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59(21.29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701(22.13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02062">
              <w:rPr>
                <w:rFonts w:ascii="Times New Roman" w:hAnsi="Times New Roman" w:cs="Times New Roman"/>
                <w:color w:val="000000"/>
              </w:rPr>
              <w:t>Thiozolidinedone</w:t>
            </w:r>
            <w:proofErr w:type="spellEnd"/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57(1.72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(0.82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47(1.75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Meglitinide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407(8.89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5(8.63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302(8.89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Glucagon-like peptide-1 agonist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95(0.39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(0.08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94(0.40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Acarbose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84(0.77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(0.65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76(0.77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Diuretics for hypertension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30(1.27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(0.24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27(1.29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lastRenderedPageBreak/>
              <w:t xml:space="preserve">Diuretics for </w:t>
            </w:r>
            <w:r>
              <w:rPr>
                <w:rFonts w:ascii="Times New Roman" w:hAnsi="Times New Roman" w:cs="Times New Roman"/>
                <w:color w:val="000000"/>
              </w:rPr>
              <w:t>HF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40(1.49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(0.08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39(1.52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Anticoagulants</w:t>
            </w:r>
          </w:p>
        </w:tc>
        <w:tc>
          <w:tcPr>
            <w:tcW w:w="1283" w:type="pct"/>
            <w:vAlign w:val="center"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30(1.67%)</w:t>
            </w:r>
          </w:p>
        </w:tc>
        <w:tc>
          <w:tcPr>
            <w:tcW w:w="1298" w:type="pct"/>
            <w:vAlign w:val="center"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5(0.41%)</w:t>
            </w:r>
          </w:p>
        </w:tc>
        <w:tc>
          <w:tcPr>
            <w:tcW w:w="1413" w:type="pct"/>
            <w:vAlign w:val="center"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25(1.70%)</w:t>
            </w:r>
          </w:p>
        </w:tc>
        <w:tc>
          <w:tcPr>
            <w:tcW w:w="219" w:type="pct"/>
            <w:vAlign w:val="center"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Antiplatelets</w:t>
            </w:r>
          </w:p>
        </w:tc>
        <w:tc>
          <w:tcPr>
            <w:tcW w:w="1283" w:type="pct"/>
            <w:vAlign w:val="center"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098(6.25%)</w:t>
            </w:r>
          </w:p>
        </w:tc>
        <w:tc>
          <w:tcPr>
            <w:tcW w:w="1298" w:type="pct"/>
            <w:vAlign w:val="center"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8(1.48%)</w:t>
            </w:r>
          </w:p>
        </w:tc>
        <w:tc>
          <w:tcPr>
            <w:tcW w:w="1413" w:type="pct"/>
            <w:vAlign w:val="center"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080(6.37%)</w:t>
            </w:r>
          </w:p>
        </w:tc>
        <w:tc>
          <w:tcPr>
            <w:tcW w:w="219" w:type="pct"/>
            <w:vAlign w:val="center"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25*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Lipid-lowering drugs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143(14.41%)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1(2.54%)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112(14.71%)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44*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 xml:space="preserve">Mean corpuscular volume, </w:t>
            </w:r>
            <w:proofErr w:type="spellStart"/>
            <w:r w:rsidRPr="00B02062">
              <w:rPr>
                <w:rFonts w:ascii="Times New Roman" w:hAnsi="Times New Roman" w:cs="Times New Roman"/>
                <w:color w:val="000000"/>
              </w:rPr>
              <w:t>fL</w:t>
            </w:r>
            <w:proofErr w:type="spellEnd"/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7.37(7.64);13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4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4214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7.5(7.7);11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9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621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7.4(7.6);13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4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3593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Basophil, x10^9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4(0.07);7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22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7508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(0.0);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2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19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(0.1);7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2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7089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Eosinophil, x10^9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23(0.27);1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3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9725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2(0.2);2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3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87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2(0.3);1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3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9238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Lymphocyte, x10^9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.97(1.0);4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35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9747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.8(0.9);8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3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87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.0(1.0);4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4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9260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Monocyte, x10^9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53(0.25);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93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9747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5(0.2);1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9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87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5(0.2);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9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9260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Neutrophil, x10^9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5.29(2.79);72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2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9747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5.6(2.9);21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8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87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5.3(2.8);72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2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9260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 blood cells</w:t>
            </w:r>
            <w:r w:rsidRPr="00B02062">
              <w:rPr>
                <w:rFonts w:ascii="Times New Roman" w:hAnsi="Times New Roman" w:cs="Times New Roman"/>
                <w:color w:val="000000"/>
              </w:rPr>
              <w:t>, x10^9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.95(3.08);18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4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4222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.3(4.5);94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6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621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.9(3.0);18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4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3601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 xml:space="preserve">Mean cell </w:t>
            </w:r>
            <w:proofErr w:type="spellStart"/>
            <w:r w:rsidRPr="00B02062">
              <w:rPr>
                <w:rFonts w:ascii="Times New Roman" w:hAnsi="Times New Roman" w:cs="Times New Roman"/>
                <w:color w:val="000000"/>
              </w:rPr>
              <w:t>haemoglobin</w:t>
            </w:r>
            <w:proofErr w:type="spellEnd"/>
            <w:r w:rsidRPr="00B02062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B02062">
              <w:rPr>
                <w:rFonts w:ascii="Times New Roman" w:hAnsi="Times New Roman" w:cs="Times New Roman"/>
                <w:color w:val="000000"/>
              </w:rPr>
              <w:t>pg</w:t>
            </w:r>
            <w:proofErr w:type="spellEnd"/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9.32(3.01);4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4214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9.3(3.0);41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621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9.3(3.0);4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3593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Myelocyte, x10^9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66(3.2);3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29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3(0.2);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5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7(3.2);3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25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Platelet, x10^9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37.79(72.88);99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4223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34.7(72.8);582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621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37.9(72.9);99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3602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Reticulocyte, x10^9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5.31(80.08);173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6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527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5.0(30.4);143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5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5.3(81.1);173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512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 xml:space="preserve">Red blood </w:t>
            </w:r>
            <w:r>
              <w:rPr>
                <w:rFonts w:ascii="Times New Roman" w:hAnsi="Times New Roman" w:cs="Times New Roman"/>
                <w:color w:val="000000"/>
              </w:rPr>
              <w:t>cells</w:t>
            </w:r>
            <w:r w:rsidRPr="00B02062">
              <w:rPr>
                <w:rFonts w:ascii="Times New Roman" w:hAnsi="Times New Roman" w:cs="Times New Roman"/>
                <w:color w:val="000000"/>
              </w:rPr>
              <w:t>, x10^12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.44(0.71);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8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4214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.3(0.7);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6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621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.4(0.7);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2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3593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25*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Hematocrit, L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38(0.05);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6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0177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41(0.1);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5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527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4(0.1);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6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9650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28*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Potassium, mmol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.34(0.49);8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53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0439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.4(0.6);8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071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.3(0.5);8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5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9368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Urate, mmol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41(0.12);1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27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6080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37(0.1);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9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50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42(0.1);1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3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5930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Albumin, g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1.43(4.17);5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0204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0.5(4.2);53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737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1.5(4.2);5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9467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22*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lastRenderedPageBreak/>
              <w:t>Sodium, mmol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39.32(2.99);17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0460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39.3(3.3);14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074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39.3(3.0);17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9386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Urea, mmol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.89(3.9);61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2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0445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.7(4.6);4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5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077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6.9(3.9);61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9368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Protein, g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3.74(5.67);113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8365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3.4(6.0);94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689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3.8(5.7);113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7676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 xml:space="preserve">Creatinine, </w:t>
            </w:r>
            <w:proofErr w:type="spellStart"/>
            <w:r w:rsidRPr="00B02062">
              <w:rPr>
                <w:rFonts w:ascii="Times New Roman" w:hAnsi="Times New Roman" w:cs="Times New Roman"/>
                <w:color w:val="000000"/>
              </w:rPr>
              <w:t>umol</w:t>
            </w:r>
            <w:proofErr w:type="spellEnd"/>
            <w:r w:rsidRPr="00B02062">
              <w:rPr>
                <w:rFonts w:ascii="Times New Roman" w:hAnsi="Times New Roman" w:cs="Times New Roman"/>
                <w:color w:val="000000"/>
              </w:rPr>
              <w:t>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1.61(89.15);177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40567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13.6(88.0);967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078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1.3(89.2);177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9489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Alkaline phosphatase, U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7.86(33.77);167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0315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9.5(32.2);377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2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739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77.8(33.8);167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9576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Aspartate transaminase, U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7.83(54.99);369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9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8124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3.1(65.8);73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5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193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7.7(54.7);369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9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7931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Alanine transaminase, U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7.85(24.96);738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4217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4.3(23.7);287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621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7.9(25.0);738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3596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 xml:space="preserve">Bilirubin, </w:t>
            </w:r>
            <w:proofErr w:type="spellStart"/>
            <w:r w:rsidRPr="00B02062">
              <w:rPr>
                <w:rFonts w:ascii="Times New Roman" w:hAnsi="Times New Roman" w:cs="Times New Roman"/>
                <w:color w:val="000000"/>
              </w:rPr>
              <w:t>umol</w:t>
            </w:r>
            <w:proofErr w:type="spellEnd"/>
            <w:r w:rsidRPr="00B02062">
              <w:rPr>
                <w:rFonts w:ascii="Times New Roman" w:hAnsi="Times New Roman" w:cs="Times New Roman"/>
                <w:color w:val="000000"/>
              </w:rPr>
              <w:t>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1.16(6.93);43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0142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1.0(7.2);102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5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735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1.2(6.9);43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1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9407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Triglyceride, mmol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.7(1.39);44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88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7877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.6(1.2);13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3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990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.7(1.4);44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9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6887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Total cholesterol, mmol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.01(1.31);14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8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7909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3.9(1.3);10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2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990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4.0(1.3);14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8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6919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LDL, mmol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.37(0.79);11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98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3725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.3(0.8);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4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872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2.4(0.8);12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0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2853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HDL, mmol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.19(0.33);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92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4283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.2(0.3);3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7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885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.2(0.3);5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9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3398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asting blood glucose</w:t>
            </w:r>
            <w:r w:rsidRPr="00B02062">
              <w:rPr>
                <w:rFonts w:ascii="Times New Roman" w:hAnsi="Times New Roman" w:cs="Times New Roman"/>
                <w:color w:val="000000"/>
              </w:rPr>
              <w:t>, mmol/L</w:t>
            </w:r>
          </w:p>
        </w:tc>
        <w:tc>
          <w:tcPr>
            <w:tcW w:w="128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.69(3.76);78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33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4781</w:t>
            </w:r>
          </w:p>
        </w:tc>
        <w:tc>
          <w:tcPr>
            <w:tcW w:w="1298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.6(3.5);26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5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917</w:t>
            </w:r>
          </w:p>
        </w:tc>
        <w:tc>
          <w:tcPr>
            <w:tcW w:w="1413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8.7(3.8);78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3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33864</w:t>
            </w:r>
          </w:p>
        </w:tc>
        <w:tc>
          <w:tcPr>
            <w:tcW w:w="219" w:type="pct"/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B810D3" w:rsidRPr="00B02062" w:rsidTr="00672901">
        <w:trPr>
          <w:trHeight w:val="285"/>
        </w:trPr>
        <w:tc>
          <w:tcPr>
            <w:tcW w:w="788" w:type="pct"/>
            <w:tcBorders>
              <w:bottom w:val="single" w:sz="4" w:space="0" w:color="auto"/>
            </w:tcBorders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HbA1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B02062">
              <w:rPr>
                <w:rFonts w:ascii="Times New Roman" w:hAnsi="Times New Roman" w:cs="Times New Roman"/>
                <w:color w:val="000000"/>
              </w:rPr>
              <w:t>, g/dL</w:t>
            </w:r>
          </w:p>
        </w:tc>
        <w:tc>
          <w:tcPr>
            <w:tcW w:w="1283" w:type="pct"/>
            <w:tcBorders>
              <w:bottom w:val="single" w:sz="4" w:space="0" w:color="auto"/>
            </w:tcBorders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.86(4.97);1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9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4672</w:t>
            </w:r>
          </w:p>
        </w:tc>
        <w:tc>
          <w:tcPr>
            <w:tcW w:w="1298" w:type="pct"/>
            <w:tcBorders>
              <w:bottom w:val="single" w:sz="4" w:space="0" w:color="auto"/>
            </w:tcBorders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.9(4.4);18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3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652</w:t>
            </w:r>
          </w:p>
        </w:tc>
        <w:tc>
          <w:tcPr>
            <w:tcW w:w="1413" w:type="pct"/>
            <w:tcBorders>
              <w:bottom w:val="single" w:sz="4" w:space="0" w:color="auto"/>
            </w:tcBorders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</w:rPr>
            </w:pPr>
            <w:r w:rsidRPr="00B02062">
              <w:rPr>
                <w:rFonts w:ascii="Times New Roman" w:hAnsi="Times New Roman" w:cs="Times New Roman"/>
                <w:color w:val="000000"/>
              </w:rPr>
              <w:t>10.9(5.0);19.</w:t>
            </w:r>
            <w:proofErr w:type="gramStart"/>
            <w:r w:rsidRPr="00B02062">
              <w:rPr>
                <w:rFonts w:ascii="Times New Roman" w:hAnsi="Times New Roman" w:cs="Times New Roman"/>
                <w:color w:val="000000"/>
              </w:rPr>
              <w:t>9;n</w:t>
            </w:r>
            <w:proofErr w:type="gramEnd"/>
            <w:r w:rsidRPr="00B02062">
              <w:rPr>
                <w:rFonts w:ascii="Times New Roman" w:hAnsi="Times New Roman" w:cs="Times New Roman"/>
                <w:color w:val="000000"/>
              </w:rPr>
              <w:t>=24020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  <w:hideMark/>
          </w:tcPr>
          <w:p w:rsidR="00B810D3" w:rsidRPr="00B02062" w:rsidRDefault="00B810D3" w:rsidP="0067290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0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</w:tbl>
    <w:p w:rsidR="00B810D3" w:rsidRPr="006E2C9A" w:rsidRDefault="00B810D3" w:rsidP="00B810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F: heart failure; IHD: ischemic heart disease; COPD: chronic obstructive pulmonary disease; LDL: low-density lipoprotein cholesterol; HDL: high-density lipoprotein cholesterol.</w:t>
      </w:r>
    </w:p>
    <w:p w:rsidR="00B810D3" w:rsidRPr="00B02062" w:rsidRDefault="00B810D3" w:rsidP="00B810D3">
      <w:pPr>
        <w:rPr>
          <w:rFonts w:ascii="Times New Roman" w:hAnsi="Times New Roman" w:cs="Times New Roman"/>
          <w:color w:val="000000"/>
        </w:rPr>
      </w:pPr>
    </w:p>
    <w:p w:rsidR="00B810D3" w:rsidRDefault="00B810D3" w:rsidP="007E30BE">
      <w:pPr>
        <w:rPr>
          <w:rFonts w:ascii="Times New Roman" w:hAnsi="Times New Roman" w:cs="Times New Roman"/>
          <w:b/>
          <w:bCs/>
          <w:sz w:val="24"/>
        </w:rPr>
      </w:pPr>
    </w:p>
    <w:p w:rsidR="007E30BE" w:rsidRPr="00A54483" w:rsidRDefault="007E30BE" w:rsidP="007E30BE">
      <w:pPr>
        <w:rPr>
          <w:rFonts w:ascii="Times New Roman" w:hAnsi="Times New Roman" w:cs="Times New Roman"/>
          <w:b/>
          <w:bCs/>
          <w:sz w:val="24"/>
        </w:rPr>
      </w:pPr>
      <w:r w:rsidRPr="00A54483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DA4BE5" w:rsidRPr="00A54483">
        <w:rPr>
          <w:rFonts w:ascii="Times New Roman" w:hAnsi="Times New Roman" w:cs="Times New Roman"/>
          <w:b/>
          <w:bCs/>
          <w:sz w:val="24"/>
        </w:rPr>
        <w:t>2</w:t>
      </w:r>
      <w:r w:rsidRPr="00A54483">
        <w:rPr>
          <w:rFonts w:ascii="Times New Roman" w:hAnsi="Times New Roman" w:cs="Times New Roman"/>
          <w:b/>
          <w:bCs/>
          <w:sz w:val="24"/>
        </w:rPr>
        <w:t xml:space="preserve">. Baseline characteristics among overall, all-cause mortality and </w:t>
      </w:r>
      <w:r w:rsidRPr="00A54483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>cardiovascular mortality patients</w:t>
      </w:r>
      <w:r w:rsidR="00B73FE4" w:rsidRPr="00A54483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 xml:space="preserve"> in the HF cohort</w:t>
      </w:r>
      <w:r w:rsidRPr="00A54483">
        <w:rPr>
          <w:rFonts w:ascii="Times New Roman" w:hAnsi="Times New Roman" w:cs="Times New Roman"/>
          <w:b/>
          <w:bCs/>
          <w:sz w:val="24"/>
        </w:rPr>
        <w:t>.</w:t>
      </w:r>
    </w:p>
    <w:p w:rsidR="003F22DA" w:rsidRPr="00A54483" w:rsidRDefault="003F22DA" w:rsidP="003F22DA">
      <w:pPr>
        <w:rPr>
          <w:rFonts w:ascii="Times New Roman" w:hAnsi="Times New Roman" w:cs="Times New Roman"/>
          <w:sz w:val="24"/>
        </w:rPr>
      </w:pPr>
      <w:r w:rsidRPr="00A54483">
        <w:rPr>
          <w:rFonts w:ascii="Times New Roman" w:hAnsi="Times New Roman" w:cs="Times New Roman"/>
          <w:sz w:val="24"/>
        </w:rPr>
        <w:t>* for SMD≤ 0.2; # indicates the difference between all-cause mortality and cardiovascular mortality patient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6"/>
        <w:gridCol w:w="4000"/>
        <w:gridCol w:w="3872"/>
        <w:gridCol w:w="3615"/>
        <w:gridCol w:w="645"/>
      </w:tblGrid>
      <w:tr w:rsidR="009F275F" w:rsidRPr="00A54483" w:rsidTr="00211519">
        <w:trPr>
          <w:trHeight w:val="289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Characteristics</w:t>
            </w:r>
          </w:p>
        </w:tc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F22DA" w:rsidRPr="00A54483" w:rsidRDefault="003F22DA" w:rsidP="00B73FE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Overall</w:t>
            </w:r>
            <w:r w:rsidR="00B73FE4"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 (N=48875) </w:t>
            </w:r>
          </w:p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gramStart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ean(</w:t>
            </w:r>
            <w:proofErr w:type="gramEnd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SD);</w:t>
            </w:r>
            <w:proofErr w:type="spellStart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ax;N</w:t>
            </w:r>
            <w:proofErr w:type="spellEnd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 or Count(%)</w:t>
            </w:r>
          </w:p>
        </w:tc>
        <w:tc>
          <w:tcPr>
            <w:tcW w:w="138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73FE4" w:rsidRPr="00A54483" w:rsidRDefault="003F22DA" w:rsidP="00B73FE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All-cause m</w:t>
            </w:r>
            <w:r w:rsidR="00B73FE4"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ortality (N=5993) </w:t>
            </w:r>
            <w:proofErr w:type="gramStart"/>
            <w:r w:rsidR="00B73FE4"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ean(</w:t>
            </w:r>
            <w:proofErr w:type="gramEnd"/>
            <w:r w:rsidR="00B73FE4"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SD);</w:t>
            </w:r>
            <w:proofErr w:type="spellStart"/>
            <w:r w:rsidR="00B73FE4"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ax;N</w:t>
            </w:r>
            <w:proofErr w:type="spellEnd"/>
            <w:r w:rsidR="00B73FE4"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 or Count(%)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F22DA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Cardiovascular mortality (N=803) </w:t>
            </w:r>
          </w:p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gramStart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ean(</w:t>
            </w:r>
            <w:proofErr w:type="gramEnd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SD);</w:t>
            </w:r>
            <w:proofErr w:type="spellStart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ax;N</w:t>
            </w:r>
            <w:proofErr w:type="spellEnd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 or Count(%)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SMD</w:t>
            </w:r>
            <w:r w:rsidR="003F22DA"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#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</w:tcPr>
          <w:p w:rsidR="009F275F" w:rsidRPr="00A54483" w:rsidRDefault="009F275F" w:rsidP="009F27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>New HF</w:t>
            </w:r>
          </w:p>
        </w:tc>
        <w:tc>
          <w:tcPr>
            <w:tcW w:w="1433" w:type="pct"/>
            <w:vAlign w:val="center"/>
          </w:tcPr>
          <w:p w:rsidR="009F275F" w:rsidRPr="00A54483" w:rsidRDefault="009F275F" w:rsidP="009F275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>1142(2.33%)</w:t>
            </w:r>
          </w:p>
        </w:tc>
        <w:tc>
          <w:tcPr>
            <w:tcW w:w="1387" w:type="pct"/>
            <w:vAlign w:val="center"/>
          </w:tcPr>
          <w:p w:rsidR="009F275F" w:rsidRPr="00A54483" w:rsidRDefault="009F275F" w:rsidP="009F275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>915(15.26%)</w:t>
            </w:r>
          </w:p>
        </w:tc>
        <w:tc>
          <w:tcPr>
            <w:tcW w:w="1295" w:type="pct"/>
            <w:vAlign w:val="center"/>
          </w:tcPr>
          <w:p w:rsidR="009F275F" w:rsidRPr="00A54483" w:rsidRDefault="009F275F" w:rsidP="009F275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>210(26.15%)</w:t>
            </w:r>
          </w:p>
        </w:tc>
        <w:tc>
          <w:tcPr>
            <w:tcW w:w="231" w:type="pct"/>
            <w:vAlign w:val="center"/>
          </w:tcPr>
          <w:p w:rsidR="009F275F" w:rsidRPr="00A54483" w:rsidRDefault="009F275F" w:rsidP="009F275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>0.27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le gender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6739(54.70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231(53.91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24(52.80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aseline age, year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6.97(13.04);10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5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8875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8.04(11.41);10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7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993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6.47(11.88);10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803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3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Overall admission times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7.52(390.81);274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3388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7.12(337.52);262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073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2.49(312.88);262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685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Overall hospital 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ay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day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857.53(22118.01);16974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3388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561.71(19385.21);16974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073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263.55(19610.8);16974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685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mergency readmission times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2.26(109.62);118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3522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2.89(81.33);118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511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.41(94.49);118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44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rdiovascular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520(25.61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610(60.23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94(86.42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2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spiratory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528(25.63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359(72.73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74(71.48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na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878(24.30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508(58.53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00(62.26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8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ndocrine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86(2.01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51(5.85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8(2.24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8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6554(54.33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216(70.34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43(67.62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6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astrointestina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547(27.71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186(53.16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1(41.22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4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roke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719(17.83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00(36.70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66(45.57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8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HD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753(9.72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65(19.43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83(35.24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6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CD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78(3.22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38(8.97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2(18.92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9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ementia and Alzheimer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99(1.22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54(4.23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(1.61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6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OPD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(0.02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(0.06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(0.00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ncer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53(2.76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11(8.52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8(3.48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1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Charlson</w:t>
            </w:r>
            <w:proofErr w:type="spell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score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6(1.74);1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8875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52(2.07);1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993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3(1.84);1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803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1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GLT2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011(22.52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7(3.45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(4.10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PP4i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7864(77.47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786(96.54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70(95.89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iclazide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392(68.32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190(69.91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49(68.36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imepiride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271(12.83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63(9.39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7(10.83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etformin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804(69.16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294(54.96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45(55.41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ulphonylurea</w:t>
            </w:r>
            <w:proofErr w:type="spellEnd"/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803(9.82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68(9.47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8(9.71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sulin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615(21.71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789(29.85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72(33.87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9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hiozolidinedone</w:t>
            </w:r>
            <w:proofErr w:type="spellEnd"/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92(1.62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8(0.80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(0.87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eglitinide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310(8.81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13(8.55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6(8.21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ucagon-like peptide-1 agonist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3(0.33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(0.05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(0.12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carbose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78(0.77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4(1.23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(1.12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iuretics for hypertension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12(1.04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(0.18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(0.12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ipid-lowering drugs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918(12.10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6(1.76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8(2.24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Mean corpuscular volume, </w:t>
            </w: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L</w:t>
            </w:r>
            <w:proofErr w:type="spellEnd"/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7.41(7.64);13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3539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8.23(8.12);12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017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8.14(7.85);11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57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asophil, x10^9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(0.07);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7058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(0.04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141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(0.04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49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osinophil, x10^9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2(0.26);1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9144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3(0.27);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5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498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3(0.21);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92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ymphocyte, x10^9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95(0.98);4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5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9165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4(0.95);3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506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1(0.78);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92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8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Metamyelocyte, x10^9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5(3.26);2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7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7(0.14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8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1(0.01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1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onocyte, x10^9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2(0.25);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9165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6(0.31);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506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4(0.25);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92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eutrophil, x10^9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3(2.81);7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9165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87(3.34);3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506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75(2.76);2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92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White blood count, x10^9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.95(3.09);18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3547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.21(3.57);9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017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.28(4.56);9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57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Mean cell </w:t>
            </w: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aemoglobin</w:t>
            </w:r>
            <w:proofErr w:type="spell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, </w:t>
            </w: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g</w:t>
            </w:r>
            <w:proofErr w:type="spellEnd"/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34(3.01);4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3539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48(3.18);4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017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41(3.01);3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57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yelocyte, x10^9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6(3.25);3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24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5(0.26);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0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7(0.16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5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latelet, x10^9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37.93(73.21);99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3548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5.8(81.03);85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017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7.99(78.49);58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57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ticulocyte, x10^9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5.1(80.43);173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24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9.46(131.28);173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72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1.43(30.04);15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8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8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d blood count, x10^12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43(0.71);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3539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04(0.73);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017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09(0.76);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57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6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ematocrit, L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8(0.05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9537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5(0.06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317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6(0.06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47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K/Potassium, mmol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34(0.49);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9605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36(0.58);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132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39(0.57);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696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rate, mmol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(0.12);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7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891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4(0.13);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978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7(0.14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65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5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bumin, g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1.38(4.19);5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9365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8.15(4.98);5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300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8.5(4.91);5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92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a/Sodium, mmol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9.31(3.0);17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9627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8.74(3.86);17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137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8.68(4.02);17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697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rea, mmol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.92(3.94);6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9612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.55(5.99);6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135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.02(5.91);3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697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8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Protein, g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3.71(5.67);11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7559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2.09(6.92);10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050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2.35(6.72);10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57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Creatinine, </w:t>
            </w: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mol</w:t>
            </w:r>
            <w:proofErr w:type="spell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2.33(90.66);177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9731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5.01(155.79);158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140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6.47(178.89);149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697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kaline phosphatase, U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7.93(33.82);167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9474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9.86(51.24);167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310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8.59(38.28);38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94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spartate transaminase, U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8.14(61.86);369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7762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0.8(55.15);89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189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6.78(42.11);52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69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8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anine transaminase, U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7.58(24.97);73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3450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.46(25.23);48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342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.07(28.21);35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60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6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Bilirubin, </w:t>
            </w: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mol</w:t>
            </w:r>
            <w:proofErr w:type="spell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.11(6.57);43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9302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.76(8.14);22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295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.42(6.01);7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92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riglyceride, mmol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(1.4);4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7061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2(1.18);1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319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7(1.22);1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606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otal cholesterol, mmol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01(1.32);2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7090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98(1.34);2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328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06(1.3);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611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6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ow-density lipoprotein (LDL), mmol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37(0.8);1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2918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32(0.88);1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897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33(0.89);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5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60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igh-density lipoprotein (LDL), mmol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(0.33);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3458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9(0.37);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958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5(0.35);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68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ucose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.69(3.74);7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4118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.11(4.87);7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401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.1(4.49);3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613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*</w:t>
            </w:r>
          </w:p>
        </w:tc>
      </w:tr>
      <w:tr w:rsidR="009F275F" w:rsidRPr="00A54483" w:rsidTr="00211519">
        <w:trPr>
          <w:trHeight w:val="289"/>
        </w:trPr>
        <w:tc>
          <w:tcPr>
            <w:tcW w:w="654" w:type="pct"/>
            <w:tcBorders>
              <w:bottom w:val="single" w:sz="4" w:space="0" w:color="auto"/>
            </w:tcBorders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bA1C, g/dL</w:t>
            </w:r>
          </w:p>
        </w:tc>
        <w:tc>
          <w:tcPr>
            <w:tcW w:w="1433" w:type="pct"/>
            <w:tcBorders>
              <w:bottom w:val="single" w:sz="4" w:space="0" w:color="auto"/>
            </w:tcBorders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.8(4.98);1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4009</w:t>
            </w:r>
          </w:p>
        </w:tc>
        <w:tc>
          <w:tcPr>
            <w:tcW w:w="1387" w:type="pct"/>
            <w:tcBorders>
              <w:bottom w:val="single" w:sz="4" w:space="0" w:color="auto"/>
            </w:tcBorders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.88(4.64);1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060</w:t>
            </w:r>
          </w:p>
        </w:tc>
        <w:tc>
          <w:tcPr>
            <w:tcW w:w="1295" w:type="pct"/>
            <w:tcBorders>
              <w:bottom w:val="single" w:sz="4" w:space="0" w:color="auto"/>
            </w:tcBorders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.71(4.94);1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62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*</w:t>
            </w:r>
          </w:p>
        </w:tc>
      </w:tr>
    </w:tbl>
    <w:p w:rsidR="000D5583" w:rsidRPr="00A54483" w:rsidRDefault="000D5583" w:rsidP="000D5583">
      <w:pPr>
        <w:rPr>
          <w:rFonts w:ascii="Times New Roman" w:hAnsi="Times New Roman" w:cs="Times New Roman"/>
          <w:b/>
          <w:bCs/>
          <w:sz w:val="24"/>
        </w:rPr>
      </w:pPr>
      <w:r w:rsidRPr="00A54483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DA4BE5" w:rsidRPr="00A54483">
        <w:rPr>
          <w:rFonts w:ascii="Times New Roman" w:hAnsi="Times New Roman" w:cs="Times New Roman"/>
          <w:b/>
          <w:bCs/>
          <w:sz w:val="24"/>
        </w:rPr>
        <w:t>3</w:t>
      </w:r>
      <w:r w:rsidRPr="00A54483">
        <w:rPr>
          <w:rFonts w:ascii="Times New Roman" w:hAnsi="Times New Roman" w:cs="Times New Roman"/>
          <w:b/>
          <w:bCs/>
          <w:sz w:val="24"/>
        </w:rPr>
        <w:t xml:space="preserve">. </w:t>
      </w:r>
      <w:r w:rsidR="00806BC2" w:rsidRPr="00A54483">
        <w:rPr>
          <w:rFonts w:ascii="Times New Roman" w:hAnsi="Times New Roman" w:cs="Times New Roman"/>
          <w:b/>
          <w:bCs/>
          <w:sz w:val="24"/>
        </w:rPr>
        <w:t>C</w:t>
      </w:r>
      <w:r w:rsidRPr="00A54483">
        <w:rPr>
          <w:rFonts w:ascii="Times New Roman" w:hAnsi="Times New Roman" w:cs="Times New Roman"/>
          <w:b/>
          <w:bCs/>
          <w:sz w:val="24"/>
        </w:rPr>
        <w:t xml:space="preserve">haracteristics among overall, all-cause mortality and </w:t>
      </w:r>
      <w:r w:rsidRPr="00A54483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>cardiovascular mortality patients after propensity score matching (1:2)</w:t>
      </w:r>
      <w:r w:rsidR="00B73FE4" w:rsidRPr="00A54483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 xml:space="preserve"> in the HF cohort</w:t>
      </w:r>
      <w:r w:rsidRPr="00A54483">
        <w:rPr>
          <w:rFonts w:ascii="Times New Roman" w:hAnsi="Times New Roman" w:cs="Times New Roman"/>
          <w:b/>
          <w:bCs/>
          <w:sz w:val="24"/>
        </w:rPr>
        <w:t>.</w:t>
      </w:r>
    </w:p>
    <w:p w:rsidR="002750E1" w:rsidRPr="00A54483" w:rsidRDefault="002750E1" w:rsidP="002750E1">
      <w:pPr>
        <w:rPr>
          <w:rFonts w:ascii="Times New Roman" w:hAnsi="Times New Roman" w:cs="Times New Roman"/>
          <w:sz w:val="24"/>
        </w:rPr>
      </w:pPr>
      <w:r w:rsidRPr="00A54483">
        <w:rPr>
          <w:rFonts w:ascii="Times New Roman" w:hAnsi="Times New Roman" w:cs="Times New Roman"/>
          <w:sz w:val="24"/>
        </w:rPr>
        <w:t>* for SMD≤ 0.2; # indicates the difference between all-cause mortality and cardiovascular mortality patient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6"/>
        <w:gridCol w:w="4000"/>
        <w:gridCol w:w="3872"/>
        <w:gridCol w:w="3615"/>
        <w:gridCol w:w="645"/>
      </w:tblGrid>
      <w:tr w:rsidR="003F22DA" w:rsidRPr="00A54483" w:rsidTr="00873627">
        <w:trPr>
          <w:trHeight w:val="285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Characteristics</w:t>
            </w:r>
          </w:p>
        </w:tc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F22DA" w:rsidRPr="00A54483" w:rsidRDefault="003F22DA" w:rsidP="00B73FE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Overall</w:t>
            </w:r>
            <w:r w:rsidR="00B73FE4"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 (N=33033) </w:t>
            </w:r>
          </w:p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gramStart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ean(</w:t>
            </w:r>
            <w:proofErr w:type="gramEnd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SD);</w:t>
            </w:r>
            <w:proofErr w:type="spellStart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ax;N</w:t>
            </w:r>
            <w:proofErr w:type="spellEnd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 or Count(%)</w:t>
            </w:r>
          </w:p>
        </w:tc>
        <w:tc>
          <w:tcPr>
            <w:tcW w:w="138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73FE4" w:rsidRPr="00A54483" w:rsidRDefault="003F22DA" w:rsidP="00B73FE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All-cause m</w:t>
            </w:r>
            <w:r w:rsidR="00B73FE4"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ortality (N=1231) </w:t>
            </w:r>
            <w:proofErr w:type="gramStart"/>
            <w:r w:rsidR="00B73FE4"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ean(</w:t>
            </w:r>
            <w:proofErr w:type="gramEnd"/>
            <w:r w:rsidR="00B73FE4"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SD);</w:t>
            </w:r>
            <w:proofErr w:type="spellStart"/>
            <w:r w:rsidR="00B73FE4"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ax;N</w:t>
            </w:r>
            <w:proofErr w:type="spellEnd"/>
            <w:r w:rsidR="00B73FE4"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 or Count(%)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Cardiovascular mortality (N=213) </w:t>
            </w:r>
            <w:proofErr w:type="gramStart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ean(</w:t>
            </w:r>
            <w:proofErr w:type="gramEnd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SD);</w:t>
            </w:r>
            <w:proofErr w:type="spellStart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ax;N</w:t>
            </w:r>
            <w:proofErr w:type="spellEnd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 or Count(%)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SMD</w:t>
            </w:r>
            <w:r w:rsidR="003F22DA"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#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</w:tcPr>
          <w:p w:rsidR="00873627" w:rsidRPr="00A54483" w:rsidRDefault="00873627" w:rsidP="0087362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>New HF</w:t>
            </w:r>
          </w:p>
        </w:tc>
        <w:tc>
          <w:tcPr>
            <w:tcW w:w="1433" w:type="pct"/>
            <w:vAlign w:val="center"/>
          </w:tcPr>
          <w:p w:rsidR="00873627" w:rsidRPr="00A54483" w:rsidRDefault="00873627" w:rsidP="00873627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>246(0.74%)</w:t>
            </w:r>
          </w:p>
        </w:tc>
        <w:tc>
          <w:tcPr>
            <w:tcW w:w="1387" w:type="pct"/>
            <w:vAlign w:val="center"/>
          </w:tcPr>
          <w:p w:rsidR="00873627" w:rsidRPr="00A54483" w:rsidRDefault="00873627" w:rsidP="00873627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>184(14.94%)</w:t>
            </w:r>
          </w:p>
        </w:tc>
        <w:tc>
          <w:tcPr>
            <w:tcW w:w="1295" w:type="pct"/>
            <w:vAlign w:val="center"/>
          </w:tcPr>
          <w:p w:rsidR="00873627" w:rsidRPr="00A54483" w:rsidRDefault="00873627" w:rsidP="00873627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>46(21.59%)</w:t>
            </w:r>
          </w:p>
        </w:tc>
        <w:tc>
          <w:tcPr>
            <w:tcW w:w="231" w:type="pct"/>
            <w:vAlign w:val="center"/>
          </w:tcPr>
          <w:p w:rsidR="00873627" w:rsidRPr="00A54483" w:rsidRDefault="00873627" w:rsidP="00873627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A54483">
              <w:rPr>
                <w:rFonts w:ascii="Times New Roman" w:hAnsi="Times New Roman" w:cs="Times New Roman"/>
                <w:color w:val="000000"/>
                <w:sz w:val="24"/>
              </w:rPr>
              <w:t>0.17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le gender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451(61.91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12(65.96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7(64.31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aseline age, year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0.25(11.32);9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5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3033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8.52(11.71);9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5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231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8.53(11.75);9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13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Overall admission times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9.73(391.14);274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9530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0.53(348.79);236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038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9.81(178.48);121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83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5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Overall hospital 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ay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day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891.77(22032.25);16974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9530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278.28(21452.15);15309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038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053.87(13130.49);7080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83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3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mergency readmission times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3.03(112.9);118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6333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1.12(77.72);70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07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5.44(47.99);22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04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9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rdiovascular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578(16.88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67(46.06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8(74.17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spiratory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667(17.15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85(55.64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9(55.86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na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370(7.17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8(20.14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2(19.71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ndocrine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41(1.33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9(5.60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(1.40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3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726(29.44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36(43.54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1(42.72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astrointestina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053(15.29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25(34.52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6(16.90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1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roke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076(12.33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0(26.80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2(38.49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5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HD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271(9.90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33(18.92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3(34.27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5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CD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48(2.56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4(6.82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(13.61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3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ementia and Alzheimer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(0.06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(0.32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(0.00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8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OPD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(0.01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(0.16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(0.00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6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ncer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14(1.55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5(6.90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(3.28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7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Charlson</w:t>
            </w:r>
            <w:proofErr w:type="spell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score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2(1.21);1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3033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89(1.72);1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231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94(1.51);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13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GLT2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011(33.33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7(16.81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(15.49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PP4i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022(66.66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24(83.18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80(84.50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iclazide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7935(54.29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41(60.19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3(67.13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4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imepiride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122(12.47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8(11.21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(9.38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6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etformin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934(63.37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11(65.88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0(65.72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ulphonylurea</w:t>
            </w:r>
            <w:proofErr w:type="spellEnd"/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092(9.36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3(8.36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(6.57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sulin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408(28.48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16(33.79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9(37.08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hiozolidinedone</w:t>
            </w:r>
            <w:proofErr w:type="spellEnd"/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34(4.34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3(3.49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(2.81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eglitinide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892(8.75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0(8.12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(6.10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8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ucagon-like peptide-1 agonist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38(1.32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7(1.38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(0.46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0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carbose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34(0.70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(1.29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(1.40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iuretics for hypertension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12(1.54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(0.89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(0.46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ipid-lowering drugs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948(18.00%)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7(8.69%)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9(8.92%)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Mean corpuscular volume, </w:t>
            </w: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L</w:t>
            </w:r>
            <w:proofErr w:type="spellEnd"/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6.76(7.47);13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4900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7.65(8.1);11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710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7.02(7.53);10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29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8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asophil, x10^9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(0.08);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0451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(0.04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50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(0.05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97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8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osinophil, x10^9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2(0.21);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1941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2(0.21);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607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3(0.22);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12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ymphocyte, x10^9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2(0.93);3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1945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7(0.88);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608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92(0.93);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12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6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Metamyelocyte, x10^9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87(5.53);2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6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(nan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5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onocyte, x10^9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1(0.22);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1945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4(0.25);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608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5(0.3);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12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eutrophil, x10^9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03(2.46);7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1945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66(2.99);2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608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8(2.59);1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12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White blood count, x10^9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.88(3.27);18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4908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.62(7.07);9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710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.92(15.23);9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29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9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Mean cell </w:t>
            </w: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aemoglobin</w:t>
            </w:r>
            <w:proofErr w:type="spell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, </w:t>
            </w: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g</w:t>
            </w:r>
            <w:proofErr w:type="spellEnd"/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19(2.96);4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4900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32(3.21);3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710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06(2.96);3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29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8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yelocyte, x10^9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3(4.67);3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9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8(0.15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7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8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6(nan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an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latelet, x10^9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4.68(70.9);78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4905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34.65(83.27);66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710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7.91(101.82);58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29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4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ticulocyte, x10^9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9.01(29.27);17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97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7.22(25.79);10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6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4.96(25.95);9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6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9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d blood count, x10^12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67(0.63);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4900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43(0.75);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710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44(0.81);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29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ematocrit, L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(0.05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2220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8(0.06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7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99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8(0.07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7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02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K/Potassium, mmol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31(0.44);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4234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34(0.51);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003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33(0.49);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69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rate, mmol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9(0.11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7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832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2(0.14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7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33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8(0.12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4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6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bumin, g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2.42(3.55);5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9125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9.9(4.85);5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800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9.88(4.68);4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45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a/Sodium, mmol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9.41(2.8);17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4240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8.9(3.66);17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004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8.37(4.5);17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69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3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rea, mmol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.06(2.64);4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4234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.17(3.75);3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004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.35(4.66);3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69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Protein, g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4.19(5.21);11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7915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2.89(7.31);10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750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4.15(6.58);10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37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8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Creatinine, </w:t>
            </w: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mol</w:t>
            </w:r>
            <w:proofErr w:type="spell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5.9(49.16);129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4296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6.01(83.59);127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004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7.58(127.61);127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69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1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kaline phosphatase, U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5.15(28.37);74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9184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6.7(37.4);44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806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8.18(32.15);28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47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spartate transaminase, U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6.52(26.41);70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627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.38(45.27);29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06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8.72(30.49);17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1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2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anine transaminase, U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0.43(27.31);73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5144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0.68(40.38);30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638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2.04(35.04);18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12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Bilirubin, </w:t>
            </w: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mol</w:t>
            </w:r>
            <w:proofErr w:type="spell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.17(5.62);9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9093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.63(9.42);9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799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.72(11.54);7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45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riglyceride, mmol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6(1.52);3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3010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2(1.05);1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893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(1.18);1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50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otal cholesterol, mmol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18(1.27);1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3023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1(1.39);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894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21(1.11);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51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9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ow-density lipoprotein (LDL), mmol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44(0.82);1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0998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45(0.87);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811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4(0.77);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46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6*</w:t>
            </w:r>
          </w:p>
        </w:tc>
      </w:tr>
      <w:tr w:rsidR="00873627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igh-density lipoprotein (LDL), mmol/L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9(0.33);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1440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8(0.34);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819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3(0.34);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46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4*</w:t>
            </w:r>
          </w:p>
        </w:tc>
      </w:tr>
      <w:tr w:rsidR="003F22DA" w:rsidRPr="00A54483" w:rsidTr="00873627">
        <w:trPr>
          <w:trHeight w:val="285"/>
        </w:trPr>
        <w:tc>
          <w:tcPr>
            <w:tcW w:w="654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ucose</w:t>
            </w:r>
          </w:p>
        </w:tc>
        <w:tc>
          <w:tcPr>
            <w:tcW w:w="1433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.77(3.87);6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1229</w:t>
            </w:r>
          </w:p>
        </w:tc>
        <w:tc>
          <w:tcPr>
            <w:tcW w:w="1387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.33(4.78);3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870</w:t>
            </w:r>
          </w:p>
        </w:tc>
        <w:tc>
          <w:tcPr>
            <w:tcW w:w="1295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.71(5.78);3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54</w:t>
            </w:r>
          </w:p>
        </w:tc>
        <w:tc>
          <w:tcPr>
            <w:tcW w:w="231" w:type="pct"/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3F22DA" w:rsidRPr="00A54483" w:rsidTr="00873627">
        <w:trPr>
          <w:trHeight w:val="285"/>
        </w:trPr>
        <w:tc>
          <w:tcPr>
            <w:tcW w:w="654" w:type="pct"/>
            <w:tcBorders>
              <w:bottom w:val="single" w:sz="4" w:space="0" w:color="auto"/>
            </w:tcBorders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bA1C, g/dL</w:t>
            </w:r>
          </w:p>
        </w:tc>
        <w:tc>
          <w:tcPr>
            <w:tcW w:w="1433" w:type="pct"/>
            <w:tcBorders>
              <w:bottom w:val="single" w:sz="4" w:space="0" w:color="auto"/>
            </w:tcBorders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.19(5.26);1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5140</w:t>
            </w:r>
          </w:p>
        </w:tc>
        <w:tc>
          <w:tcPr>
            <w:tcW w:w="1387" w:type="pct"/>
            <w:tcBorders>
              <w:bottom w:val="single" w:sz="4" w:space="0" w:color="auto"/>
            </w:tcBorders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.05(4.74);1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718</w:t>
            </w:r>
          </w:p>
        </w:tc>
        <w:tc>
          <w:tcPr>
            <w:tcW w:w="1295" w:type="pct"/>
            <w:tcBorders>
              <w:bottom w:val="single" w:sz="4" w:space="0" w:color="auto"/>
            </w:tcBorders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.16(5.47);1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29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  <w:hideMark/>
          </w:tcPr>
          <w:p w:rsidR="00B73FE4" w:rsidRPr="00A54483" w:rsidRDefault="00B73FE4" w:rsidP="00B73F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7*</w:t>
            </w:r>
          </w:p>
        </w:tc>
      </w:tr>
    </w:tbl>
    <w:p w:rsidR="000D5583" w:rsidRPr="00A54483" w:rsidRDefault="000D5583" w:rsidP="00C211E6">
      <w:pPr>
        <w:rPr>
          <w:rFonts w:ascii="Times New Roman" w:hAnsi="Times New Roman" w:cs="Times New Roman"/>
          <w:sz w:val="24"/>
        </w:rPr>
      </w:pPr>
    </w:p>
    <w:p w:rsidR="004542E2" w:rsidRPr="00A54483" w:rsidRDefault="004542E2" w:rsidP="00C211E6">
      <w:pPr>
        <w:rPr>
          <w:rFonts w:ascii="Times New Roman" w:hAnsi="Times New Roman" w:cs="Times New Roman"/>
          <w:sz w:val="24"/>
        </w:rPr>
      </w:pPr>
    </w:p>
    <w:p w:rsidR="004542E2" w:rsidRPr="00A54483" w:rsidRDefault="004542E2" w:rsidP="004542E2">
      <w:pPr>
        <w:rPr>
          <w:rFonts w:ascii="Times New Roman" w:hAnsi="Times New Roman" w:cs="Times New Roman"/>
          <w:b/>
          <w:bCs/>
          <w:sz w:val="24"/>
        </w:rPr>
      </w:pPr>
      <w:r w:rsidRPr="00A54483">
        <w:rPr>
          <w:rFonts w:ascii="Times New Roman" w:hAnsi="Times New Roman" w:cs="Times New Roman"/>
          <w:b/>
          <w:bCs/>
          <w:sz w:val="24"/>
        </w:rPr>
        <w:t xml:space="preserve">Table 4. Baseline characteristics among overall, all-cause mortality and </w:t>
      </w:r>
      <w:r w:rsidRPr="00A54483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>cardiovascular mortality patients in the MI cohort</w:t>
      </w:r>
      <w:r w:rsidRPr="00A54483">
        <w:rPr>
          <w:rFonts w:ascii="Times New Roman" w:hAnsi="Times New Roman" w:cs="Times New Roman"/>
          <w:b/>
          <w:bCs/>
          <w:sz w:val="24"/>
        </w:rPr>
        <w:t>.</w:t>
      </w:r>
    </w:p>
    <w:p w:rsidR="004542E2" w:rsidRPr="00A54483" w:rsidRDefault="004542E2" w:rsidP="00C211E6">
      <w:pPr>
        <w:rPr>
          <w:rFonts w:ascii="Times New Roman" w:hAnsi="Times New Roman" w:cs="Times New Roman"/>
          <w:sz w:val="24"/>
        </w:rPr>
      </w:pPr>
      <w:r w:rsidRPr="00A54483">
        <w:rPr>
          <w:rFonts w:ascii="Times New Roman" w:hAnsi="Times New Roman" w:cs="Times New Roman"/>
          <w:sz w:val="24"/>
        </w:rPr>
        <w:lastRenderedPageBreak/>
        <w:t>* for SMD≤ 0.2; # indicates the difference between all-cause mortality and cardiovascular mortality patients</w:t>
      </w:r>
      <w:bookmarkStart w:id="0" w:name="_GoBack"/>
      <w:bookmarkEnd w:id="0"/>
    </w:p>
    <w:tbl>
      <w:tblPr>
        <w:tblW w:w="1328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3"/>
        <w:gridCol w:w="3759"/>
        <w:gridCol w:w="3639"/>
        <w:gridCol w:w="3519"/>
        <w:gridCol w:w="644"/>
      </w:tblGrid>
      <w:tr w:rsidR="00D73C68" w:rsidRPr="00A54483" w:rsidTr="00654C64">
        <w:trPr>
          <w:trHeight w:val="285"/>
        </w:trPr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Characteristics</w:t>
            </w:r>
          </w:p>
        </w:tc>
        <w:tc>
          <w:tcPr>
            <w:tcW w:w="37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66619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All (N=49508) </w:t>
            </w:r>
          </w:p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gramStart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ean(</w:t>
            </w:r>
            <w:proofErr w:type="gramEnd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SD);</w:t>
            </w:r>
            <w:proofErr w:type="spellStart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ax;N</w:t>
            </w:r>
            <w:proofErr w:type="spellEnd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 or Count(%)</w:t>
            </w: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Mortality (N=5789) </w:t>
            </w:r>
            <w:proofErr w:type="gramStart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ean(</w:t>
            </w:r>
            <w:proofErr w:type="gramEnd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SD);</w:t>
            </w:r>
            <w:proofErr w:type="spellStart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ax;N</w:t>
            </w:r>
            <w:proofErr w:type="spellEnd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 or Count(%)</w:t>
            </w: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Cardiovascular mortality (N=702) </w:t>
            </w:r>
            <w:proofErr w:type="gramStart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ean(</w:t>
            </w:r>
            <w:proofErr w:type="gramEnd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SD);</w:t>
            </w:r>
            <w:proofErr w:type="spellStart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ax;N</w:t>
            </w:r>
            <w:proofErr w:type="spellEnd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 or Count(%)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SMD</w:t>
            </w:r>
            <w:r w:rsidR="00D66619"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#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ew MI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90(1.79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51(9.51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59(36.89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9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le gender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7136(54.81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146(54.34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81(54.27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aseline age, year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6.74(12.95);10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5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9508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7.76(11.44);10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7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789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5.92(12.08);10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702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6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Overall admission times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8.95(392.95);274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4010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3.89(329.6);262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902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9.15(279.51);259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99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8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Overall hospital 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ay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day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922.51(22189.54);16974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4009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356.47(18858.53);16974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901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325.52(17162.92);16974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99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6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mergency readmission times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2.54(109.7);118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3941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2.42(77.81);93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412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8.94(73.38);93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99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rdiovascular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211(24.66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32(57.55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87(83.61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spiratory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426(25.09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187(72.32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95(70.51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na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605(23.44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10(57.17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27(60.82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ndocrine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35(2.09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69(6.37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(1.85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3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6543(53.61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016(69.37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63(65.95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astrointestina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475(27.21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060(52.85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79(39.74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7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roke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549(17.26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990(34.37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1(41.45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5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F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19(1.45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07(5.30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0(7.12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8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HD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768(7.61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24(12.50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7(22.36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6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SCD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2(0.08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(0.36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(0.85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6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ementia and Alzheimer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85(1.18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5(4.23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(1.70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5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OPD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(0.02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(0.08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(0.00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ncer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69(2.96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90(10.19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5(3.56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6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harlson</w:t>
            </w:r>
            <w:proofErr w:type="spell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score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55(1.73);1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9508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49(2.18);1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789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98(1.74);1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702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6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GLT2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391(25.02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9(4.30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9(6.98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2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PP4i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7117(74.97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540(95.69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53(93.01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2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iclazide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624(67.91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072(70.34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86(69.23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imepiride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350(12.82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50(9.50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4(10.54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etformin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544(69.77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256(56.24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11(58.54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ulphonylurea</w:t>
            </w:r>
            <w:proofErr w:type="spellEnd"/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887(9.87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55(9.58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5(9.25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sulin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836(21.88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73(28.89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30(32.76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8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hiozolidinedone</w:t>
            </w:r>
            <w:proofErr w:type="spellEnd"/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64(1.74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1(0.88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(1.13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eglitinide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395(8.87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08(8.77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7(8.11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ucagon-like peptide-1 agonist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96(0.39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(0.05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(0.14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carbose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97(0.80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1(1.22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(1.28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iuretics for hypertension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41(1.29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(0.24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(0.14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iuretics for heart failure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10(1.43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0(0.69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(2.27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3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ipid-lowering drugs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073(14.28%)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1(2.43%)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(4.13%)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0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 xml:space="preserve">Mean corpuscular volume, </w:t>
            </w: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L</w:t>
            </w:r>
            <w:proofErr w:type="spellEnd"/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7.37(7.64);13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4129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8.22(8.12);12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879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8.27(7.93);11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88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asophil, x10^9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(0.07);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7417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(0.04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030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(0.04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90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6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osinophil, x10^9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2(0.27);1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9631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3(0.26);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370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4(0.24);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31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ymphocyte, x10^9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97(0.99);4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5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9651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5(0.96);3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377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3(0.8);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31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9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etamyelocyte, x10^9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4(3.22);2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8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6(0.14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7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1(0.01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5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onocyte, x10^9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2(0.25);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9651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6(0.31);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377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6(0.25);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31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eutrophil, x10^9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27(2.77);7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9651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83(3.32);3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377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76(2.85);2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31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White blood count, x10^9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.93(3.06);18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4136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.18(3.56);9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879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.32(4.78);9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88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Mean cell </w:t>
            </w: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aemoglobin</w:t>
            </w:r>
            <w:proofErr w:type="spell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, </w:t>
            </w: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g</w:t>
            </w:r>
            <w:proofErr w:type="spellEnd"/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32(3.01);4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4129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47(3.18);4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879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44(3.01);3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88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yelocyte, x10^9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6(3.29);3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21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2(0.26);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8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(0.15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latelet, x10^9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37.91(72.98);99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4137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5.89(81.62);85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879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6.29(80.37);58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88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ticulocyte, x10^9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6.28(81.93);173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01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2.39(137.8);173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55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5.13(28.03);15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4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Red blood count, x10^12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45(0.7);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4129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07(0.73);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879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14(0.76);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88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9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ematocrit, L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9(0.05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0076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6(0.06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214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6(0.06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91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2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K/Potassium, mmol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34(0.49);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0388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36(0.57);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960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39(0.56);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613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rate, mmol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(0.12);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6041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4(0.13);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919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7(0.13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38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6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bumin, g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1.47(4.13);5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0124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8.31(4.98);5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150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8.82(4.79);5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23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1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a/Sodium, mmol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9.34(2.98);17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0408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8.75(3.89);17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963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8.84(3.97);17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614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rea, mmol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.83(3.8);6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0394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.32(5.78);6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961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.5(5.58);3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614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otein, g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3.79(5.64);11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8302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2.16(6.93);10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913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2.67(6.66);10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88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8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Creatinine, </w:t>
            </w: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mol</w:t>
            </w:r>
            <w:proofErr w:type="spell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0.24(85.32);177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0515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8.37(146.32);159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966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3.46(156.95);149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614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kaline phosphatase, U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7.62(33.17);167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0234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9.38(50.35);167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159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8.16(38.06);38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25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spartate transaminase, U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7.67(44.77);233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8098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1.47(57.98);89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158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7.97(45.13);52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49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anine transaminase, U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7.89(25.03);73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4114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.62(24.89);48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235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.58(28.5);35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05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Bilirubin, </w:t>
            </w: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mol</w:t>
            </w:r>
            <w:proofErr w:type="spell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.17(6.74);43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0061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.88(7.64);15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145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.83(6.41);7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23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riglyceride, mmol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(1.39);4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7856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(1.14);1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161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5(1.1);1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42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Total cholesterol, mmol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01(1.31);2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7884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98(1.33);2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168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07(1.26);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45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8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ow-density lipoprotein (LDL), mmol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37(0.8);1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3724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31(0.88);1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757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32(0.86);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5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04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D73C68" w:rsidRPr="00A54483" w:rsidTr="00654C64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igh-density lipoprotein (LDL), mmol/L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(0.33);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4282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9(0.37);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813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5(0.35);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11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*</w:t>
            </w:r>
          </w:p>
        </w:tc>
      </w:tr>
      <w:tr w:rsidR="00D73C68" w:rsidRPr="00A54483" w:rsidTr="00A54483">
        <w:trPr>
          <w:trHeight w:val="285"/>
        </w:trPr>
        <w:tc>
          <w:tcPr>
            <w:tcW w:w="1723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ucose</w:t>
            </w:r>
          </w:p>
        </w:tc>
        <w:tc>
          <w:tcPr>
            <w:tcW w:w="375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.68(3.71);7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4722</w:t>
            </w:r>
          </w:p>
        </w:tc>
        <w:tc>
          <w:tcPr>
            <w:tcW w:w="363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.1(4.95);7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240</w:t>
            </w:r>
          </w:p>
        </w:tc>
        <w:tc>
          <w:tcPr>
            <w:tcW w:w="3519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.1(4.65);4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41</w:t>
            </w:r>
          </w:p>
        </w:tc>
        <w:tc>
          <w:tcPr>
            <w:tcW w:w="644" w:type="dxa"/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</w:t>
            </w:r>
            <w:r w:rsid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D73C68" w:rsidRPr="00A54483" w:rsidTr="00A54483">
        <w:trPr>
          <w:trHeight w:val="285"/>
        </w:trPr>
        <w:tc>
          <w:tcPr>
            <w:tcW w:w="1723" w:type="dxa"/>
            <w:tcBorders>
              <w:bottom w:val="single" w:sz="4" w:space="0" w:color="auto"/>
            </w:tcBorders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bA1C, g/dL</w:t>
            </w:r>
          </w:p>
        </w:tc>
        <w:tc>
          <w:tcPr>
            <w:tcW w:w="3759" w:type="dxa"/>
            <w:tcBorders>
              <w:bottom w:val="single" w:sz="4" w:space="0" w:color="auto"/>
            </w:tcBorders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.87(4.97);1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4598</w:t>
            </w:r>
          </w:p>
        </w:tc>
        <w:tc>
          <w:tcPr>
            <w:tcW w:w="3639" w:type="dxa"/>
            <w:tcBorders>
              <w:bottom w:val="single" w:sz="4" w:space="0" w:color="auto"/>
            </w:tcBorders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.96(4.65);1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920</w:t>
            </w:r>
          </w:p>
        </w:tc>
        <w:tc>
          <w:tcPr>
            <w:tcW w:w="3519" w:type="dxa"/>
            <w:tcBorders>
              <w:bottom w:val="single" w:sz="4" w:space="0" w:color="auto"/>
            </w:tcBorders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.78(5.04);1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92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vAlign w:val="center"/>
            <w:hideMark/>
          </w:tcPr>
          <w:p w:rsidR="00D73C68" w:rsidRPr="00A54483" w:rsidRDefault="00D73C68" w:rsidP="00D73C6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*</w:t>
            </w:r>
          </w:p>
        </w:tc>
      </w:tr>
    </w:tbl>
    <w:p w:rsidR="004542E2" w:rsidRPr="00A54483" w:rsidRDefault="004542E2" w:rsidP="00C211E6">
      <w:pPr>
        <w:rPr>
          <w:rFonts w:ascii="Times New Roman" w:hAnsi="Times New Roman" w:cs="Times New Roman"/>
          <w:sz w:val="24"/>
        </w:rPr>
      </w:pPr>
    </w:p>
    <w:p w:rsidR="00D73C68" w:rsidRDefault="00D73C68" w:rsidP="00C211E6">
      <w:pPr>
        <w:rPr>
          <w:rFonts w:ascii="Times New Roman" w:hAnsi="Times New Roman" w:cs="Times New Roman"/>
          <w:sz w:val="24"/>
        </w:rPr>
      </w:pPr>
    </w:p>
    <w:p w:rsidR="00A54483" w:rsidRDefault="00A54483" w:rsidP="00C211E6">
      <w:pPr>
        <w:rPr>
          <w:rFonts w:ascii="Times New Roman" w:hAnsi="Times New Roman" w:cs="Times New Roman"/>
          <w:sz w:val="24"/>
        </w:rPr>
      </w:pPr>
    </w:p>
    <w:p w:rsidR="00A54483" w:rsidRDefault="00A54483" w:rsidP="00C211E6">
      <w:pPr>
        <w:rPr>
          <w:rFonts w:ascii="Times New Roman" w:hAnsi="Times New Roman" w:cs="Times New Roman"/>
          <w:sz w:val="24"/>
        </w:rPr>
      </w:pPr>
    </w:p>
    <w:p w:rsidR="00A54483" w:rsidRDefault="00A54483" w:rsidP="00C211E6">
      <w:pPr>
        <w:rPr>
          <w:rFonts w:ascii="Times New Roman" w:hAnsi="Times New Roman" w:cs="Times New Roman"/>
          <w:sz w:val="24"/>
        </w:rPr>
      </w:pPr>
    </w:p>
    <w:p w:rsidR="00A54483" w:rsidRDefault="00A54483" w:rsidP="00C211E6">
      <w:pPr>
        <w:rPr>
          <w:rFonts w:ascii="Times New Roman" w:hAnsi="Times New Roman" w:cs="Times New Roman"/>
          <w:sz w:val="24"/>
        </w:rPr>
      </w:pPr>
    </w:p>
    <w:p w:rsidR="00A54483" w:rsidRDefault="00A54483" w:rsidP="00C211E6">
      <w:pPr>
        <w:rPr>
          <w:rFonts w:ascii="Times New Roman" w:hAnsi="Times New Roman" w:cs="Times New Roman"/>
          <w:sz w:val="24"/>
        </w:rPr>
      </w:pPr>
    </w:p>
    <w:p w:rsidR="00A54483" w:rsidRDefault="00A54483" w:rsidP="00C211E6">
      <w:pPr>
        <w:rPr>
          <w:rFonts w:ascii="Times New Roman" w:hAnsi="Times New Roman" w:cs="Times New Roman"/>
          <w:sz w:val="24"/>
        </w:rPr>
      </w:pPr>
    </w:p>
    <w:p w:rsidR="00A54483" w:rsidRDefault="00A54483" w:rsidP="00C211E6">
      <w:pPr>
        <w:rPr>
          <w:rFonts w:ascii="Times New Roman" w:hAnsi="Times New Roman" w:cs="Times New Roman"/>
          <w:sz w:val="24"/>
        </w:rPr>
      </w:pPr>
    </w:p>
    <w:p w:rsidR="00A54483" w:rsidRDefault="00A54483" w:rsidP="00C211E6">
      <w:pPr>
        <w:rPr>
          <w:rFonts w:ascii="Times New Roman" w:hAnsi="Times New Roman" w:cs="Times New Roman"/>
          <w:sz w:val="24"/>
        </w:rPr>
      </w:pPr>
    </w:p>
    <w:p w:rsidR="00A54483" w:rsidRDefault="00A54483" w:rsidP="00C211E6">
      <w:pPr>
        <w:rPr>
          <w:rFonts w:ascii="Times New Roman" w:hAnsi="Times New Roman" w:cs="Times New Roman"/>
          <w:sz w:val="24"/>
        </w:rPr>
      </w:pPr>
    </w:p>
    <w:p w:rsidR="004542E2" w:rsidRPr="00A54483" w:rsidRDefault="004542E2" w:rsidP="004542E2">
      <w:pPr>
        <w:rPr>
          <w:rFonts w:ascii="Times New Roman" w:hAnsi="Times New Roman" w:cs="Times New Roman"/>
          <w:b/>
          <w:bCs/>
          <w:sz w:val="24"/>
        </w:rPr>
      </w:pPr>
      <w:r w:rsidRPr="00A54483">
        <w:rPr>
          <w:rFonts w:ascii="Times New Roman" w:hAnsi="Times New Roman" w:cs="Times New Roman"/>
          <w:b/>
          <w:bCs/>
          <w:sz w:val="24"/>
        </w:rPr>
        <w:t xml:space="preserve">Table 5. Characteristics among overall, all-cause mortality and </w:t>
      </w:r>
      <w:r w:rsidRPr="00A54483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>cardiovascular mortality patients after propensity score matching (1:2) in the MI cohort</w:t>
      </w:r>
      <w:r w:rsidRPr="00A54483">
        <w:rPr>
          <w:rFonts w:ascii="Times New Roman" w:hAnsi="Times New Roman" w:cs="Times New Roman"/>
          <w:b/>
          <w:bCs/>
          <w:sz w:val="24"/>
        </w:rPr>
        <w:t>.</w:t>
      </w:r>
    </w:p>
    <w:p w:rsidR="006D6308" w:rsidRPr="00A54483" w:rsidRDefault="006D6308" w:rsidP="006D6308">
      <w:pPr>
        <w:rPr>
          <w:rFonts w:ascii="Times New Roman" w:hAnsi="Times New Roman" w:cs="Times New Roman"/>
          <w:sz w:val="24"/>
        </w:rPr>
      </w:pPr>
      <w:r w:rsidRPr="00A54483">
        <w:rPr>
          <w:rFonts w:ascii="Times New Roman" w:hAnsi="Times New Roman" w:cs="Times New Roman"/>
          <w:sz w:val="24"/>
        </w:rPr>
        <w:t>* for SMD≤ 0.2; # indicates the difference between all-cause mortality and cardiovascular mortality patients</w:t>
      </w:r>
    </w:p>
    <w:tbl>
      <w:tblPr>
        <w:tblW w:w="128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3"/>
        <w:gridCol w:w="3639"/>
        <w:gridCol w:w="3639"/>
        <w:gridCol w:w="3279"/>
        <w:gridCol w:w="570"/>
      </w:tblGrid>
      <w:tr w:rsidR="00A54483" w:rsidRPr="00A54483" w:rsidTr="007F6C41">
        <w:trPr>
          <w:trHeight w:val="285"/>
        </w:trPr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Characteristics</w:t>
            </w: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All (N=37173) </w:t>
            </w:r>
          </w:p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gramStart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ean(</w:t>
            </w:r>
            <w:proofErr w:type="gramEnd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SD);</w:t>
            </w:r>
            <w:proofErr w:type="spellStart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ax;N</w:t>
            </w:r>
            <w:proofErr w:type="spellEnd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 or Count(%)</w:t>
            </w: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All-cause mortality (N=1522) </w:t>
            </w:r>
            <w:proofErr w:type="gramStart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ean(</w:t>
            </w:r>
            <w:proofErr w:type="gramEnd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SD);</w:t>
            </w:r>
            <w:proofErr w:type="spellStart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ax;N</w:t>
            </w:r>
            <w:proofErr w:type="spellEnd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 or Count(%)</w:t>
            </w:r>
          </w:p>
        </w:tc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Cardiovascular mortality (N=257) </w:t>
            </w:r>
            <w:proofErr w:type="gramStart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ean(</w:t>
            </w:r>
            <w:proofErr w:type="gramEnd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SD);</w:t>
            </w:r>
            <w:proofErr w:type="spellStart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ax;N</w:t>
            </w:r>
            <w:proofErr w:type="spellEnd"/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 or Count(%)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SMD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ew MI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38(0.64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2(6.70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4(24.90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2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le gender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929(61.68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11(66.42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6(64.59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aseline age, year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0.76(11.3);9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7173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8.83(11.58);9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522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7.83(11.69);9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57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9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Overall admission times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0.25(391.78);274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3225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1.47(346.16);236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281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2.54(165.18);129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22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8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Overall hospital 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ay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day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932.75(22043.5);16974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3225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384.46(21249.73);15309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281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973.11(13796.5);8069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22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3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mergency readmission times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2.31(110.67);118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8381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1.93(74.56);70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632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.49(38.81);20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26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6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rdiovascular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016(18.87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63(50.13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96(76.26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6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spiratory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624(17.81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80(57.81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6(56.80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na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852(7.67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28(21.55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9(22.95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ndocrine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43(1.46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5(5.58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(0.77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8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436(30.76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89(45.26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0(42.80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astrointestina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827(15.67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98(32.72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1(15.95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roke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223(14.05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54(29.82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0(38.91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9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F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15(1.11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1(5.97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(6.22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HD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636(9.78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77(18.19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9(30.73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9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CD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8(0.04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(0.52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(1.55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0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Dementia and Alzheimer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7(0.07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(0.39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(0.38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OPD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(0.01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(0.13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(0.00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ncer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16(1.65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6(6.96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(2.33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2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harlson</w:t>
            </w:r>
            <w:proofErr w:type="spell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score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5(1.21);1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37173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93(1.75);1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522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74(1.34);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57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2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GLT2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391(33.33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9(16.36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9(19.06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PP4i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782(66.66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73(83.63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8(80.93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iclazide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230(54.42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93(58.67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71(66.53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6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imepiride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542(12.21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0(10.51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5(9.72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etformin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235(65.19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93(65.24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8(65.36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ulphonylurea</w:t>
            </w:r>
            <w:proofErr w:type="spellEnd"/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86(9.37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1(7.95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(6.22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sulin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836(29.15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16(33.90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5(36.96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6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hiozolidinedone</w:t>
            </w:r>
            <w:proofErr w:type="spellEnd"/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44(4.42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9(3.21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(3.11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eglitinide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262(8.77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8(7.75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(5.83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8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ucagon-like peptide-1 agonist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27(1.41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(1.37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(0.38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1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carbose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06(0.82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9(1.24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(0.77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iuretics for hypertension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41(1.72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(0.91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(0.38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iuretics for heart failure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13(1.91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3(2.82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9(7.39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1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ipid-lowering drugs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130(19.18%)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4(9.46%)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2(12.45%)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0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 xml:space="preserve">Mean corpuscular volume, </w:t>
            </w: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L</w:t>
            </w:r>
            <w:proofErr w:type="spellEnd"/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6.82(7.44);13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7545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7.92(7.76);11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947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7.43(7.35);10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73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6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asophil, x10^9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(0.07);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2364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(0.04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754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(0.05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40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2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osinophil, x10^9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2(0.25);1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4131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2(0.21);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829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6(0.23);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56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5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ymphocyte, x10^9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11(1.0);4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5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4136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8(0.89);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830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92(0.94);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56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6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etamyelocyte, x10^9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(4.63);2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3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1(0.08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7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onocyte, x10^9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1(0.22);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4136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5(0.25);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830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6(0.25);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56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eutrophil, x10^9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03(2.45);7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4136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71(2.97);2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830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65(2.4);1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56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White blood count, x10^9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.88(3.31);18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7553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.7(7.43);9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947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.17(16.04);9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73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Mean cell </w:t>
            </w: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aemoglobin</w:t>
            </w:r>
            <w:proofErr w:type="spell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, </w:t>
            </w: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g</w:t>
            </w:r>
            <w:proofErr w:type="spellEnd"/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2(2.95);4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7545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41(3.07);3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947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12(2.9);3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73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yelocyte, x10^9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9(4.17);3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74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7(0.13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7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4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1(nan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an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latelet, x10^9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3.18(71.19);78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7550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32.31(84.0);66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947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47.43(106.48);58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73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6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ticulocyte, x10^9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7.9(29.71);17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34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6.26(24.41);10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5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7.99(22.84);9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0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Red blood count, x10^12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66(0.63);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7545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41(0.72);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947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44(0.78);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73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ematocrit, L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(0.05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4383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8(0.06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783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8(0.07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35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K/Potassium, mmol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31(0.45);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8056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35(0.53);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278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3(0.48);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14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rate, mmol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9(0.11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475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2(0.13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86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7(0.13);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47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1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bumin, g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2.38(3.57);5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2334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9.82(4.77);5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046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9.83(4.59);4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89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a/Sodium, mmol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9.44(2.81);17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8063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8.83(3.98);17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278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8.56(4.5);17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14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6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rea, mmol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.1(2.66);4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8061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.26(3.94);4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277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.38(4.31);3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14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otein, g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4.19(5.22);11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0937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2.83(7.16);10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991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3.78(6.49);10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79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4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Creatinine, </w:t>
            </w: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mol</w:t>
            </w:r>
            <w:proofErr w:type="spell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6.54(48.95);129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8135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8.28(87.33);127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278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8.0(124.11);127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14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9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kaline phosphatase, U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5.1(28.1);74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2402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7.45(38.25);44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051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0.17(34.3);28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91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spartate transaminase, U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6.39(27.52);84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5641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1.37(40.1);29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85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0.7(29.29);17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61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anine transaminase, U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0.24(26.78);73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7686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96(37.73);30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815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.0(34.88);18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41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8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Bilirubin, </w:t>
            </w:r>
            <w:proofErr w:type="spell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mol</w:t>
            </w:r>
            <w:proofErr w:type="spell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.24(6.21);330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2296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.17(10.96);15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045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.33(12.65);7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89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riglyceride, mmol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6(1.5);3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6676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2(1.03);1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127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6(1.13);1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91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Total cholesterol, mmol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16(1.26);1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6692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08(1.4);8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128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15(1.16);7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3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92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ow-density lipoprotein (LDL), mmol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42(0.82);1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4428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42(0.91);6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028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36(0.78);4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4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85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igh-density lipoprotein (LDL), mmol/L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9(0.32);5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2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4929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7(0.35);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7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038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1(0.33);2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86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9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ucose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.74(3.83);5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24502</w:t>
            </w:r>
          </w:p>
        </w:tc>
        <w:tc>
          <w:tcPr>
            <w:tcW w:w="363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.35(4.97);51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108</w:t>
            </w:r>
          </w:p>
        </w:tc>
        <w:tc>
          <w:tcPr>
            <w:tcW w:w="3279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.53(5.45);33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97</w:t>
            </w:r>
          </w:p>
        </w:tc>
        <w:tc>
          <w:tcPr>
            <w:tcW w:w="570" w:type="dxa"/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A54483" w:rsidRPr="00A54483" w:rsidTr="007F6C41">
        <w:trPr>
          <w:trHeight w:val="285"/>
        </w:trPr>
        <w:tc>
          <w:tcPr>
            <w:tcW w:w="1723" w:type="dxa"/>
            <w:tcBorders>
              <w:bottom w:val="single" w:sz="4" w:space="0" w:color="auto"/>
            </w:tcBorders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bA1C, g/dL</w:t>
            </w:r>
          </w:p>
        </w:tc>
        <w:tc>
          <w:tcPr>
            <w:tcW w:w="3639" w:type="dxa"/>
            <w:tcBorders>
              <w:bottom w:val="single" w:sz="4" w:space="0" w:color="auto"/>
            </w:tcBorders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.17(5.25);1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7808</w:t>
            </w:r>
          </w:p>
        </w:tc>
        <w:tc>
          <w:tcPr>
            <w:tcW w:w="3639" w:type="dxa"/>
            <w:tcBorders>
              <w:bottom w:val="single" w:sz="4" w:space="0" w:color="auto"/>
            </w:tcBorders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.83(4.9);1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956</w:t>
            </w:r>
          </w:p>
        </w:tc>
        <w:tc>
          <w:tcPr>
            <w:tcW w:w="3279" w:type="dxa"/>
            <w:tcBorders>
              <w:bottom w:val="single" w:sz="4" w:space="0" w:color="auto"/>
            </w:tcBorders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.96(5.55);19.</w:t>
            </w:r>
            <w:proofErr w:type="gramStart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;n</w:t>
            </w:r>
            <w:proofErr w:type="gramEnd"/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=173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  <w:hideMark/>
          </w:tcPr>
          <w:p w:rsidR="00A54483" w:rsidRPr="00A54483" w:rsidRDefault="00A54483" w:rsidP="00A544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A5448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7*</w:t>
            </w:r>
          </w:p>
        </w:tc>
      </w:tr>
    </w:tbl>
    <w:p w:rsidR="004542E2" w:rsidRPr="00A54483" w:rsidRDefault="004542E2" w:rsidP="00C211E6">
      <w:pPr>
        <w:rPr>
          <w:rFonts w:ascii="Times New Roman" w:hAnsi="Times New Roman" w:cs="Times New Roman"/>
          <w:sz w:val="24"/>
        </w:rPr>
      </w:pPr>
    </w:p>
    <w:sectPr w:rsidR="004542E2" w:rsidRPr="00A54483" w:rsidSect="007E30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2tDQxMzcBMc0NlHSUglOLizPz80AKDGsBavPunSwAAAA="/>
  </w:docVars>
  <w:rsids>
    <w:rsidRoot w:val="00471F23"/>
    <w:rsid w:val="00012CE9"/>
    <w:rsid w:val="00051B6B"/>
    <w:rsid w:val="000D5583"/>
    <w:rsid w:val="00105171"/>
    <w:rsid w:val="001A071E"/>
    <w:rsid w:val="00211519"/>
    <w:rsid w:val="002750E1"/>
    <w:rsid w:val="0035718E"/>
    <w:rsid w:val="003F22DA"/>
    <w:rsid w:val="00401C45"/>
    <w:rsid w:val="004542E2"/>
    <w:rsid w:val="00471F23"/>
    <w:rsid w:val="004B7717"/>
    <w:rsid w:val="00514CF9"/>
    <w:rsid w:val="00654C64"/>
    <w:rsid w:val="006D6308"/>
    <w:rsid w:val="007A1BBE"/>
    <w:rsid w:val="007E30BE"/>
    <w:rsid w:val="007F6C41"/>
    <w:rsid w:val="00806BC2"/>
    <w:rsid w:val="00873627"/>
    <w:rsid w:val="008B2B6A"/>
    <w:rsid w:val="008C79B6"/>
    <w:rsid w:val="009D76A5"/>
    <w:rsid w:val="009F275F"/>
    <w:rsid w:val="00A54483"/>
    <w:rsid w:val="00B73FE4"/>
    <w:rsid w:val="00B810D3"/>
    <w:rsid w:val="00C211E6"/>
    <w:rsid w:val="00D66619"/>
    <w:rsid w:val="00D73C68"/>
    <w:rsid w:val="00DA4BE5"/>
    <w:rsid w:val="00F642A0"/>
    <w:rsid w:val="00FA0F2C"/>
    <w:rsid w:val="00FC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70E78"/>
  <w15:chartTrackingRefBased/>
  <w15:docId w15:val="{8D7547D9-1FDE-0C4B-ACAF-3F26CCE45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1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44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D1885C-75D6-410B-BC7A-07454679E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8</Pages>
  <Words>5593</Words>
  <Characters>31883</Characters>
  <Application>Microsoft Office Word</Application>
  <DocSecurity>0</DocSecurity>
  <Lines>265</Lines>
  <Paragraphs>74</Paragraphs>
  <ScaleCrop>false</ScaleCrop>
  <Company/>
  <LinksUpToDate>false</LinksUpToDate>
  <CharactersWithSpaces>37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andong</dc:creator>
  <cp:keywords/>
  <dc:description/>
  <cp:lastModifiedBy>Sharen Lee</cp:lastModifiedBy>
  <cp:revision>29</cp:revision>
  <dcterms:created xsi:type="dcterms:W3CDTF">2020-11-23T01:44:00Z</dcterms:created>
  <dcterms:modified xsi:type="dcterms:W3CDTF">2020-12-13T07:56:00Z</dcterms:modified>
</cp:coreProperties>
</file>